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50598" w14:textId="77777777" w:rsidR="00755537" w:rsidRPr="00110B7E" w:rsidRDefault="00755537">
      <w:pPr>
        <w:rPr>
          <w:lang w:val="en-GB"/>
        </w:rPr>
      </w:pPr>
      <w:bookmarkStart w:id="0" w:name="_GoBack"/>
      <w:bookmarkEnd w:id="0"/>
      <w:r w:rsidRPr="00110B7E">
        <w:rPr>
          <w:b/>
          <w:lang w:val="en-GB"/>
        </w:rPr>
        <w:t>A.  Search strategies</w:t>
      </w:r>
    </w:p>
    <w:p w14:paraId="446A660F" w14:textId="77777777" w:rsidR="00755537" w:rsidRPr="00110B7E" w:rsidRDefault="00755537">
      <w:pPr>
        <w:rPr>
          <w:b/>
          <w:lang w:val="en-GB"/>
        </w:rPr>
      </w:pPr>
    </w:p>
    <w:p w14:paraId="14E0F50C" w14:textId="21C40D3B" w:rsidR="00755537" w:rsidRPr="00110B7E" w:rsidRDefault="00755537">
      <w:pPr>
        <w:rPr>
          <w:u w:val="single"/>
          <w:lang w:val="en-GB"/>
        </w:rPr>
      </w:pPr>
      <w:r w:rsidRPr="00110B7E">
        <w:rPr>
          <w:u w:val="single"/>
          <w:lang w:val="en-GB"/>
        </w:rPr>
        <w:t>Medline (OvidSP)</w:t>
      </w:r>
      <w:r w:rsidR="00747800" w:rsidRPr="00110B7E">
        <w:rPr>
          <w:u w:val="single"/>
          <w:lang w:val="en-GB"/>
        </w:rPr>
        <w:t>, Embase</w:t>
      </w:r>
      <w:r w:rsidR="002C5E4C" w:rsidRPr="00110B7E">
        <w:rPr>
          <w:u w:val="single"/>
          <w:lang w:val="en-GB"/>
        </w:rPr>
        <w:t xml:space="preserve"> (OvidSP)</w:t>
      </w:r>
      <w:r w:rsidR="00747800" w:rsidRPr="00110B7E">
        <w:rPr>
          <w:u w:val="single"/>
          <w:lang w:val="en-GB"/>
        </w:rPr>
        <w:t>, and Global Health</w:t>
      </w:r>
      <w:r w:rsidR="002C5E4C" w:rsidRPr="00110B7E">
        <w:rPr>
          <w:u w:val="single"/>
          <w:lang w:val="en-GB"/>
        </w:rPr>
        <w:t xml:space="preserve"> (OvidSP)</w:t>
      </w:r>
      <w:r w:rsidRPr="00110B7E">
        <w:rPr>
          <w:u w:val="single"/>
          <w:lang w:val="en-GB"/>
        </w:rPr>
        <w:t>:</w:t>
      </w:r>
    </w:p>
    <w:p w14:paraId="5C870F7F" w14:textId="77777777" w:rsidR="00755537" w:rsidRPr="00110B7E" w:rsidRDefault="00755537">
      <w:pPr>
        <w:rPr>
          <w:b/>
          <w:lang w:val="en-GB"/>
        </w:rPr>
      </w:pPr>
    </w:p>
    <w:p w14:paraId="683315C5" w14:textId="77777777" w:rsidR="00747800" w:rsidRPr="00110B7E" w:rsidRDefault="00747800" w:rsidP="00747800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"/>
        <w:gridCol w:w="8311"/>
      </w:tblGrid>
      <w:tr w:rsidR="00747800" w:rsidRPr="00110B7E" w14:paraId="2BC76B18" w14:textId="77777777" w:rsidTr="0068789E">
        <w:tc>
          <w:tcPr>
            <w:tcW w:w="558" w:type="dxa"/>
            <w:shd w:val="clear" w:color="auto" w:fill="F2F2F2" w:themeFill="background1" w:themeFillShade="F2"/>
          </w:tcPr>
          <w:p w14:paraId="0AD71CCF" w14:textId="77777777" w:rsidR="00747800" w:rsidRPr="00110B7E" w:rsidRDefault="00747800" w:rsidP="0068789E">
            <w:pPr>
              <w:rPr>
                <w:b/>
                <w:sz w:val="20"/>
                <w:szCs w:val="20"/>
                <w:lang w:val="en-GB"/>
              </w:rPr>
            </w:pPr>
            <w:r w:rsidRPr="00110B7E">
              <w:rPr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9018" w:type="dxa"/>
            <w:shd w:val="clear" w:color="auto" w:fill="F2F2F2" w:themeFill="background1" w:themeFillShade="F2"/>
          </w:tcPr>
          <w:p w14:paraId="7978D66F" w14:textId="77777777" w:rsidR="00747800" w:rsidRPr="00110B7E" w:rsidRDefault="00747800" w:rsidP="0068789E">
            <w:pPr>
              <w:rPr>
                <w:b/>
                <w:sz w:val="20"/>
                <w:szCs w:val="20"/>
                <w:lang w:val="en-GB"/>
              </w:rPr>
            </w:pPr>
            <w:r w:rsidRPr="00110B7E">
              <w:rPr>
                <w:b/>
                <w:sz w:val="20"/>
                <w:szCs w:val="20"/>
                <w:lang w:val="en-GB"/>
              </w:rPr>
              <w:t>Search</w:t>
            </w:r>
          </w:p>
        </w:tc>
      </w:tr>
      <w:tr w:rsidR="00747800" w:rsidRPr="00110B7E" w14:paraId="28C8C2D4" w14:textId="77777777" w:rsidTr="0068789E">
        <w:tc>
          <w:tcPr>
            <w:tcW w:w="558" w:type="dxa"/>
          </w:tcPr>
          <w:p w14:paraId="1C643A7B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18" w:type="dxa"/>
          </w:tcPr>
          <w:p w14:paraId="4C245474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Tuberculosis</w:t>
            </w:r>
          </w:p>
        </w:tc>
      </w:tr>
      <w:tr w:rsidR="00747800" w:rsidRPr="00110B7E" w14:paraId="7549FB34" w14:textId="77777777" w:rsidTr="0068789E">
        <w:tc>
          <w:tcPr>
            <w:tcW w:w="558" w:type="dxa"/>
          </w:tcPr>
          <w:p w14:paraId="38E70CF1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018" w:type="dxa"/>
          </w:tcPr>
          <w:p w14:paraId="12E84FCC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(tuberculosis or tb).ti.</w:t>
            </w:r>
          </w:p>
        </w:tc>
      </w:tr>
      <w:tr w:rsidR="00747800" w:rsidRPr="00110B7E" w14:paraId="49E81D7F" w14:textId="77777777" w:rsidTr="0068789E">
        <w:tc>
          <w:tcPr>
            <w:tcW w:w="558" w:type="dxa"/>
          </w:tcPr>
          <w:p w14:paraId="3236FFA4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18" w:type="dxa"/>
          </w:tcPr>
          <w:p w14:paraId="02F9F2E6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 or 2</w:t>
            </w:r>
          </w:p>
        </w:tc>
      </w:tr>
      <w:tr w:rsidR="00747800" w:rsidRPr="00110B7E" w14:paraId="45DDC3F7" w14:textId="77777777" w:rsidTr="0068789E">
        <w:tc>
          <w:tcPr>
            <w:tcW w:w="558" w:type="dxa"/>
          </w:tcPr>
          <w:p w14:paraId="68C076F7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018" w:type="dxa"/>
          </w:tcPr>
          <w:p w14:paraId="3AA0CCCE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Infant/</w:t>
            </w:r>
          </w:p>
        </w:tc>
      </w:tr>
      <w:tr w:rsidR="00747800" w:rsidRPr="00110B7E" w14:paraId="08C6ADC4" w14:textId="77777777" w:rsidTr="0068789E">
        <w:tc>
          <w:tcPr>
            <w:tcW w:w="558" w:type="dxa"/>
          </w:tcPr>
          <w:p w14:paraId="67B3BF5B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018" w:type="dxa"/>
          </w:tcPr>
          <w:p w14:paraId="75C10416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Chid/</w:t>
            </w:r>
          </w:p>
        </w:tc>
      </w:tr>
      <w:tr w:rsidR="00747800" w:rsidRPr="00110B7E" w14:paraId="4C5D6496" w14:textId="77777777" w:rsidTr="0068789E">
        <w:tc>
          <w:tcPr>
            <w:tcW w:w="558" w:type="dxa"/>
          </w:tcPr>
          <w:p w14:paraId="4904EFBA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18" w:type="dxa"/>
          </w:tcPr>
          <w:p w14:paraId="5D6D7CE6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(child* or infant* or neonate* or newborn* or new born* or baby or babies or toddler* or boy* or girl* or pediatric* or paediatric* or prepubescen* or prepuberty).tw.</w:t>
            </w:r>
          </w:p>
        </w:tc>
      </w:tr>
      <w:tr w:rsidR="00747800" w:rsidRPr="00110B7E" w14:paraId="37D40A0A" w14:textId="77777777" w:rsidTr="0068789E">
        <w:tc>
          <w:tcPr>
            <w:tcW w:w="558" w:type="dxa"/>
          </w:tcPr>
          <w:p w14:paraId="35E8B0F3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018" w:type="dxa"/>
          </w:tcPr>
          <w:p w14:paraId="3AD927AE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4 or 5 or 6</w:t>
            </w:r>
          </w:p>
        </w:tc>
      </w:tr>
      <w:tr w:rsidR="00747800" w:rsidRPr="00110B7E" w14:paraId="261445F0" w14:textId="77777777" w:rsidTr="0068789E">
        <w:tc>
          <w:tcPr>
            <w:tcW w:w="558" w:type="dxa"/>
          </w:tcPr>
          <w:p w14:paraId="5C91F494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18" w:type="dxa"/>
          </w:tcPr>
          <w:p w14:paraId="6660AE86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Adult/</w:t>
            </w:r>
          </w:p>
        </w:tc>
      </w:tr>
      <w:tr w:rsidR="00747800" w:rsidRPr="00110B7E" w14:paraId="65AC94B4" w14:textId="77777777" w:rsidTr="0068789E">
        <w:tc>
          <w:tcPr>
            <w:tcW w:w="558" w:type="dxa"/>
          </w:tcPr>
          <w:p w14:paraId="72CBDA4E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018" w:type="dxa"/>
          </w:tcPr>
          <w:p w14:paraId="1182E58A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adult*.tw.</w:t>
            </w:r>
          </w:p>
        </w:tc>
      </w:tr>
      <w:tr w:rsidR="00747800" w:rsidRPr="00110B7E" w14:paraId="2802BE54" w14:textId="77777777" w:rsidTr="0068789E">
        <w:tc>
          <w:tcPr>
            <w:tcW w:w="558" w:type="dxa"/>
          </w:tcPr>
          <w:p w14:paraId="28D1B8B9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18" w:type="dxa"/>
          </w:tcPr>
          <w:p w14:paraId="10A86A4D" w14:textId="55C919E8" w:rsidR="00747800" w:rsidRPr="00110B7E" w:rsidRDefault="0087720A" w:rsidP="006878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or 9</w:t>
            </w:r>
          </w:p>
        </w:tc>
      </w:tr>
      <w:tr w:rsidR="00747800" w:rsidRPr="00110B7E" w14:paraId="421D1DCE" w14:textId="77777777" w:rsidTr="0068789E">
        <w:tc>
          <w:tcPr>
            <w:tcW w:w="558" w:type="dxa"/>
          </w:tcPr>
          <w:p w14:paraId="0C4C5264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9018" w:type="dxa"/>
          </w:tcPr>
          <w:p w14:paraId="670190CE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Follow-Up Studies/</w:t>
            </w:r>
          </w:p>
        </w:tc>
      </w:tr>
      <w:tr w:rsidR="00747800" w:rsidRPr="00110B7E" w14:paraId="342CE83C" w14:textId="77777777" w:rsidTr="0068789E">
        <w:tc>
          <w:tcPr>
            <w:tcW w:w="558" w:type="dxa"/>
          </w:tcPr>
          <w:p w14:paraId="720D420C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018" w:type="dxa"/>
          </w:tcPr>
          <w:p w14:paraId="01ABBAE1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Retrospective Studies/</w:t>
            </w:r>
          </w:p>
        </w:tc>
      </w:tr>
      <w:tr w:rsidR="00747800" w:rsidRPr="00110B7E" w14:paraId="3130E533" w14:textId="77777777" w:rsidTr="0068789E">
        <w:tc>
          <w:tcPr>
            <w:tcW w:w="558" w:type="dxa"/>
          </w:tcPr>
          <w:p w14:paraId="39D61CDE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018" w:type="dxa"/>
          </w:tcPr>
          <w:p w14:paraId="661E3DAC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Prospective Studies/</w:t>
            </w:r>
          </w:p>
        </w:tc>
      </w:tr>
      <w:tr w:rsidR="00747800" w:rsidRPr="00110B7E" w14:paraId="07B78DA7" w14:textId="77777777" w:rsidTr="0068789E">
        <w:tc>
          <w:tcPr>
            <w:tcW w:w="558" w:type="dxa"/>
          </w:tcPr>
          <w:p w14:paraId="3BD596B7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018" w:type="dxa"/>
          </w:tcPr>
          <w:p w14:paraId="0C03C55F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Contact Tracing/</w:t>
            </w:r>
          </w:p>
        </w:tc>
      </w:tr>
      <w:tr w:rsidR="00747800" w:rsidRPr="00110B7E" w14:paraId="33705ACF" w14:textId="77777777" w:rsidTr="0068789E">
        <w:tc>
          <w:tcPr>
            <w:tcW w:w="558" w:type="dxa"/>
          </w:tcPr>
          <w:p w14:paraId="27C205BA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018" w:type="dxa"/>
          </w:tcPr>
          <w:p w14:paraId="5962840A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Mass Screening/</w:t>
            </w:r>
          </w:p>
        </w:tc>
      </w:tr>
      <w:tr w:rsidR="00747800" w:rsidRPr="00110B7E" w14:paraId="65B00B21" w14:textId="77777777" w:rsidTr="0068789E">
        <w:tc>
          <w:tcPr>
            <w:tcW w:w="558" w:type="dxa"/>
          </w:tcPr>
          <w:p w14:paraId="7858959B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018" w:type="dxa"/>
          </w:tcPr>
          <w:p w14:paraId="7970566A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Exp Disease Notification/</w:t>
            </w:r>
          </w:p>
        </w:tc>
      </w:tr>
      <w:tr w:rsidR="00747800" w:rsidRPr="00110B7E" w14:paraId="229A3EA7" w14:textId="77777777" w:rsidTr="0068789E">
        <w:tc>
          <w:tcPr>
            <w:tcW w:w="558" w:type="dxa"/>
          </w:tcPr>
          <w:p w14:paraId="2DA7DD1C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018" w:type="dxa"/>
          </w:tcPr>
          <w:p w14:paraId="1BDA5922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(retrospective or routine or regist* or screening or contact* or case finding* or mass screening or population based or cohort* or source case* or outbreak* or index case* or burden or incidence or prevalence or household* or notification*).tw.</w:t>
            </w:r>
          </w:p>
        </w:tc>
      </w:tr>
      <w:tr w:rsidR="00747800" w:rsidRPr="00110B7E" w14:paraId="0C363072" w14:textId="77777777" w:rsidTr="0068789E">
        <w:tc>
          <w:tcPr>
            <w:tcW w:w="558" w:type="dxa"/>
          </w:tcPr>
          <w:p w14:paraId="12624338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 xml:space="preserve">18  </w:t>
            </w:r>
          </w:p>
        </w:tc>
        <w:tc>
          <w:tcPr>
            <w:tcW w:w="9018" w:type="dxa"/>
          </w:tcPr>
          <w:p w14:paraId="5EB977CF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1 or 12 or 13 or 14 or 15 or 16 or 17</w:t>
            </w:r>
          </w:p>
        </w:tc>
      </w:tr>
      <w:tr w:rsidR="00747800" w:rsidRPr="00110B7E" w14:paraId="1FF33A6D" w14:textId="77777777" w:rsidTr="0068789E">
        <w:tc>
          <w:tcPr>
            <w:tcW w:w="558" w:type="dxa"/>
          </w:tcPr>
          <w:p w14:paraId="15ED3CA4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018" w:type="dxa"/>
          </w:tcPr>
          <w:p w14:paraId="493C0E09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(extra pulmonary or extrapulmonary or extra PTB or EPTB or clinical or radiologic or radiograph or radiography or x ray or chest radiograph or chest x ray or probable or forms or types or symptom* or sign or signs or empiric* or disseminated or confirm* or presumed).tw.</w:t>
            </w:r>
          </w:p>
        </w:tc>
      </w:tr>
      <w:tr w:rsidR="00747800" w:rsidRPr="00110B7E" w14:paraId="12B22168" w14:textId="77777777" w:rsidTr="0068789E">
        <w:tc>
          <w:tcPr>
            <w:tcW w:w="558" w:type="dxa"/>
          </w:tcPr>
          <w:p w14:paraId="51152231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018" w:type="dxa"/>
          </w:tcPr>
          <w:p w14:paraId="32CD8D4A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(smear or sputum or notify* or active or types or forms or regist*).tw.</w:t>
            </w:r>
          </w:p>
        </w:tc>
      </w:tr>
      <w:tr w:rsidR="00747800" w:rsidRPr="00110B7E" w14:paraId="05A4CDB6" w14:textId="77777777" w:rsidTr="0068789E">
        <w:tc>
          <w:tcPr>
            <w:tcW w:w="558" w:type="dxa"/>
          </w:tcPr>
          <w:p w14:paraId="56B85E3C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 xml:space="preserve">21 </w:t>
            </w:r>
          </w:p>
        </w:tc>
        <w:tc>
          <w:tcPr>
            <w:tcW w:w="9018" w:type="dxa"/>
          </w:tcPr>
          <w:p w14:paraId="7A03FA43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3 and 7 and 10 and 18 and 19 and 20</w:t>
            </w:r>
          </w:p>
        </w:tc>
      </w:tr>
      <w:tr w:rsidR="00747800" w:rsidRPr="00110B7E" w14:paraId="6A83840E" w14:textId="77777777" w:rsidTr="0068789E">
        <w:trPr>
          <w:trHeight w:val="89"/>
        </w:trPr>
        <w:tc>
          <w:tcPr>
            <w:tcW w:w="558" w:type="dxa"/>
          </w:tcPr>
          <w:p w14:paraId="1E746BDA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9018" w:type="dxa"/>
          </w:tcPr>
          <w:p w14:paraId="735A4E87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Limit to English language</w:t>
            </w:r>
          </w:p>
        </w:tc>
      </w:tr>
    </w:tbl>
    <w:p w14:paraId="59423B1A" w14:textId="77777777" w:rsidR="00A836D3" w:rsidRPr="00110B7E" w:rsidRDefault="00A836D3">
      <w:pPr>
        <w:rPr>
          <w:b/>
          <w:lang w:val="en-GB"/>
        </w:rPr>
      </w:pPr>
    </w:p>
    <w:p w14:paraId="526E0665" w14:textId="77777777" w:rsidR="00747800" w:rsidRPr="00110B7E" w:rsidRDefault="00747800">
      <w:pPr>
        <w:rPr>
          <w:b/>
          <w:lang w:val="en-GB"/>
        </w:rPr>
      </w:pPr>
    </w:p>
    <w:p w14:paraId="61F82D73" w14:textId="77777777" w:rsidR="00747800" w:rsidRPr="00110B7E" w:rsidRDefault="00747800">
      <w:pPr>
        <w:rPr>
          <w:b/>
          <w:lang w:val="en-GB"/>
        </w:rPr>
      </w:pPr>
    </w:p>
    <w:p w14:paraId="08F4900A" w14:textId="77777777" w:rsidR="00747800" w:rsidRPr="00110B7E" w:rsidRDefault="00747800">
      <w:pPr>
        <w:rPr>
          <w:b/>
          <w:lang w:val="en-GB"/>
        </w:rPr>
      </w:pPr>
    </w:p>
    <w:p w14:paraId="29467B65" w14:textId="77777777" w:rsidR="00747800" w:rsidRPr="00110B7E" w:rsidRDefault="00747800">
      <w:pPr>
        <w:rPr>
          <w:b/>
          <w:lang w:val="en-GB"/>
        </w:rPr>
      </w:pPr>
    </w:p>
    <w:p w14:paraId="0FF8882B" w14:textId="77777777" w:rsidR="00747800" w:rsidRPr="00110B7E" w:rsidRDefault="00747800">
      <w:pPr>
        <w:rPr>
          <w:b/>
          <w:lang w:val="en-GB"/>
        </w:rPr>
      </w:pPr>
    </w:p>
    <w:p w14:paraId="4C8C8F1F" w14:textId="77777777" w:rsidR="00747800" w:rsidRPr="00110B7E" w:rsidRDefault="00747800">
      <w:pPr>
        <w:rPr>
          <w:b/>
          <w:lang w:val="en-GB"/>
        </w:rPr>
      </w:pPr>
    </w:p>
    <w:p w14:paraId="475B6643" w14:textId="77777777" w:rsidR="00747800" w:rsidRPr="00110B7E" w:rsidRDefault="00747800">
      <w:pPr>
        <w:rPr>
          <w:b/>
          <w:lang w:val="en-GB"/>
        </w:rPr>
      </w:pPr>
    </w:p>
    <w:p w14:paraId="186EF58E" w14:textId="77777777" w:rsidR="00747800" w:rsidRPr="00110B7E" w:rsidRDefault="00747800">
      <w:pPr>
        <w:rPr>
          <w:b/>
          <w:lang w:val="en-GB"/>
        </w:rPr>
      </w:pPr>
    </w:p>
    <w:p w14:paraId="73CEFA8F" w14:textId="77777777" w:rsidR="00747800" w:rsidRPr="00110B7E" w:rsidRDefault="00747800">
      <w:pPr>
        <w:rPr>
          <w:b/>
          <w:lang w:val="en-GB"/>
        </w:rPr>
      </w:pPr>
    </w:p>
    <w:p w14:paraId="666F4612" w14:textId="77777777" w:rsidR="00747800" w:rsidRPr="00110B7E" w:rsidRDefault="00747800">
      <w:pPr>
        <w:rPr>
          <w:b/>
          <w:lang w:val="en-GB"/>
        </w:rPr>
      </w:pPr>
    </w:p>
    <w:p w14:paraId="55DFFFC6" w14:textId="77777777" w:rsidR="00747800" w:rsidRPr="00110B7E" w:rsidRDefault="00747800">
      <w:pPr>
        <w:rPr>
          <w:b/>
          <w:lang w:val="en-GB"/>
        </w:rPr>
      </w:pPr>
    </w:p>
    <w:p w14:paraId="0D64239A" w14:textId="77777777" w:rsidR="00747800" w:rsidRPr="00110B7E" w:rsidRDefault="00747800">
      <w:pPr>
        <w:rPr>
          <w:b/>
          <w:lang w:val="en-GB"/>
        </w:rPr>
      </w:pPr>
    </w:p>
    <w:p w14:paraId="55B68829" w14:textId="77777777" w:rsidR="00747800" w:rsidRPr="00110B7E" w:rsidRDefault="00747800">
      <w:pPr>
        <w:rPr>
          <w:b/>
          <w:lang w:val="en-GB"/>
        </w:rPr>
      </w:pPr>
    </w:p>
    <w:p w14:paraId="56927618" w14:textId="77777777" w:rsidR="00747800" w:rsidRPr="00110B7E" w:rsidRDefault="00747800">
      <w:pPr>
        <w:rPr>
          <w:b/>
          <w:lang w:val="en-GB"/>
        </w:rPr>
      </w:pPr>
    </w:p>
    <w:p w14:paraId="2999933D" w14:textId="77777777" w:rsidR="00747800" w:rsidRPr="00110B7E" w:rsidRDefault="00747800">
      <w:pPr>
        <w:rPr>
          <w:b/>
          <w:u w:val="single"/>
          <w:lang w:val="en-GB"/>
        </w:rPr>
      </w:pPr>
    </w:p>
    <w:p w14:paraId="3E2D88E1" w14:textId="77777777" w:rsidR="00747800" w:rsidRPr="00110B7E" w:rsidRDefault="00747800">
      <w:pPr>
        <w:rPr>
          <w:u w:val="single"/>
          <w:lang w:val="en-GB"/>
        </w:rPr>
      </w:pPr>
      <w:r w:rsidRPr="00110B7E">
        <w:rPr>
          <w:u w:val="single"/>
          <w:lang w:val="en-GB"/>
        </w:rPr>
        <w:lastRenderedPageBreak/>
        <w:t>Pubmed</w:t>
      </w:r>
    </w:p>
    <w:p w14:paraId="4A19D265" w14:textId="77777777" w:rsidR="00747800" w:rsidRPr="00110B7E" w:rsidRDefault="00747800">
      <w:pPr>
        <w:rPr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322"/>
      </w:tblGrid>
      <w:tr w:rsidR="00747800" w:rsidRPr="00110B7E" w14:paraId="3D1AA5A2" w14:textId="77777777" w:rsidTr="0068789E">
        <w:tc>
          <w:tcPr>
            <w:tcW w:w="558" w:type="dxa"/>
            <w:shd w:val="clear" w:color="auto" w:fill="F2F2F2" w:themeFill="background1" w:themeFillShade="F2"/>
          </w:tcPr>
          <w:p w14:paraId="480B9DFA" w14:textId="77777777" w:rsidR="00747800" w:rsidRPr="00110B7E" w:rsidRDefault="00747800" w:rsidP="0068789E">
            <w:pPr>
              <w:rPr>
                <w:b/>
                <w:sz w:val="20"/>
                <w:szCs w:val="20"/>
                <w:lang w:val="en-GB"/>
              </w:rPr>
            </w:pPr>
            <w:r w:rsidRPr="00110B7E">
              <w:rPr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9018" w:type="dxa"/>
            <w:shd w:val="clear" w:color="auto" w:fill="F2F2F2" w:themeFill="background1" w:themeFillShade="F2"/>
          </w:tcPr>
          <w:p w14:paraId="00B86581" w14:textId="77777777" w:rsidR="00747800" w:rsidRPr="00110B7E" w:rsidRDefault="00747800" w:rsidP="0068789E">
            <w:pPr>
              <w:rPr>
                <w:b/>
                <w:sz w:val="20"/>
                <w:szCs w:val="20"/>
                <w:lang w:val="en-GB"/>
              </w:rPr>
            </w:pPr>
            <w:r w:rsidRPr="00110B7E">
              <w:rPr>
                <w:b/>
                <w:sz w:val="20"/>
                <w:szCs w:val="20"/>
                <w:lang w:val="en-GB"/>
              </w:rPr>
              <w:t>Search</w:t>
            </w:r>
          </w:p>
        </w:tc>
      </w:tr>
      <w:tr w:rsidR="00747800" w:rsidRPr="00110B7E" w14:paraId="5D85392F" w14:textId="77777777" w:rsidTr="0068789E">
        <w:tc>
          <w:tcPr>
            <w:tcW w:w="558" w:type="dxa"/>
          </w:tcPr>
          <w:p w14:paraId="4251124B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18" w:type="dxa"/>
          </w:tcPr>
          <w:p w14:paraId="3B378F67" w14:textId="77777777" w:rsidR="00747800" w:rsidRPr="00110B7E" w:rsidRDefault="00747800" w:rsidP="0068789E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10B7E">
              <w:rPr>
                <w:rFonts w:cs="Times New Roman"/>
                <w:color w:val="000000"/>
                <w:sz w:val="20"/>
                <w:szCs w:val="20"/>
                <w:lang w:val="en-GB"/>
              </w:rPr>
              <w:t>"Tuberculosis"[ MeSH] OR "tuberculosis"[title] OR TB[title]</w:t>
            </w:r>
          </w:p>
        </w:tc>
      </w:tr>
      <w:tr w:rsidR="00747800" w:rsidRPr="00110B7E" w14:paraId="7C082093" w14:textId="77777777" w:rsidTr="0068789E">
        <w:tc>
          <w:tcPr>
            <w:tcW w:w="558" w:type="dxa"/>
          </w:tcPr>
          <w:p w14:paraId="5AEFA6F3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018" w:type="dxa"/>
          </w:tcPr>
          <w:p w14:paraId="36E4A12E" w14:textId="77777777" w:rsidR="00747800" w:rsidRPr="00110B7E" w:rsidRDefault="00747800" w:rsidP="0068789E">
            <w:pPr>
              <w:rPr>
                <w:b/>
                <w:sz w:val="20"/>
                <w:szCs w:val="20"/>
                <w:lang w:val="en-GB"/>
              </w:rPr>
            </w:pPr>
            <w:r w:rsidRPr="00110B7E">
              <w:rPr>
                <w:rFonts w:cs="Times New Roman"/>
                <w:color w:val="000000"/>
                <w:sz w:val="20"/>
                <w:szCs w:val="20"/>
                <w:lang w:val="en-GB"/>
              </w:rPr>
              <w:t>Infant[MeSH Terms] OR Child[MeSH Terms] OR child*[tiab] OR infan*[tiab] OR neonate*[tiab] OR newborn*[tiab] OR new born*[tiab] OR baby[tiab] OR babies[tiab] OR toddler*[tiab] OR boy[tiab] OR boys[tiab] OR girl*[tiab] OR pediatric[tiab] OR "paediatric"[tiab] OR prepubescen*[tiab] OR prepuberty*[tiab]</w:t>
            </w:r>
          </w:p>
        </w:tc>
      </w:tr>
      <w:tr w:rsidR="00747800" w:rsidRPr="00110B7E" w14:paraId="3EC8841A" w14:textId="77777777" w:rsidTr="0068789E">
        <w:tc>
          <w:tcPr>
            <w:tcW w:w="558" w:type="dxa"/>
          </w:tcPr>
          <w:p w14:paraId="5ED69073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18" w:type="dxa"/>
          </w:tcPr>
          <w:p w14:paraId="68707F17" w14:textId="77777777" w:rsidR="00747800" w:rsidRPr="00110B7E" w:rsidRDefault="00747800" w:rsidP="00687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10B7E">
              <w:rPr>
                <w:rFonts w:cs="Times New Roman"/>
                <w:color w:val="000000"/>
                <w:sz w:val="20"/>
                <w:szCs w:val="20"/>
                <w:lang w:val="en-GB"/>
              </w:rPr>
              <w:t>adult[mesh] OR adult*[tiab]</w:t>
            </w:r>
          </w:p>
        </w:tc>
      </w:tr>
      <w:tr w:rsidR="00747800" w:rsidRPr="00110B7E" w14:paraId="3D57E026" w14:textId="77777777" w:rsidTr="0068789E">
        <w:tc>
          <w:tcPr>
            <w:tcW w:w="558" w:type="dxa"/>
          </w:tcPr>
          <w:p w14:paraId="2D809EC1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018" w:type="dxa"/>
          </w:tcPr>
          <w:p w14:paraId="3A572CA1" w14:textId="77777777" w:rsidR="00747800" w:rsidRPr="00110B7E" w:rsidRDefault="00747800" w:rsidP="00687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10B7E">
              <w:rPr>
                <w:rFonts w:cs="Times New Roman"/>
                <w:color w:val="000000"/>
                <w:sz w:val="20"/>
                <w:szCs w:val="20"/>
                <w:lang w:val="en-GB"/>
              </w:rPr>
              <w:t>follow-up studies[MeSH] OR retrospective studies[mesh] OR prospective studies[MeSH] OR contact tracing[MeSH] OR mass screening[MeSH] OR disease notification[MeSH] OR retrospective[tiab] OR routine[tiab] OR regist*[tiab] OR screening[tiab] OR contact*[tiab] OR case finding[tiab] OR case-finding[tiab] OR mass screening[tiab] OR population-based[tiab] OR cohort*[tiab] OR source case* [tiab] OR outbreak* [tiab] OR index case*[tiab] OR burden[tiab] OR incidence[tiab] OR prevalence[tiab] OR household*[tiab] OR notification*[tiab]</w:t>
            </w:r>
          </w:p>
        </w:tc>
      </w:tr>
      <w:tr w:rsidR="00747800" w:rsidRPr="00110B7E" w14:paraId="6855EF4B" w14:textId="77777777" w:rsidTr="0068789E">
        <w:tc>
          <w:tcPr>
            <w:tcW w:w="558" w:type="dxa"/>
          </w:tcPr>
          <w:p w14:paraId="6F3EEC77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018" w:type="dxa"/>
          </w:tcPr>
          <w:p w14:paraId="5C028930" w14:textId="77777777" w:rsidR="00747800" w:rsidRPr="00110B7E" w:rsidRDefault="00747800" w:rsidP="00687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10B7E">
              <w:rPr>
                <w:rFonts w:cs="Times New Roman"/>
                <w:color w:val="000000"/>
                <w:sz w:val="20"/>
                <w:szCs w:val="20"/>
                <w:lang w:val="en-GB"/>
              </w:rPr>
              <w:t>extra pulmonary OR extrapulmonary[tiab] OR extra-pulmonary[tiab] OR extra-PTB[tiab] OR EPTB[tiab] OR clinical[tiab] OR radiologic[tiab] OR radiograph[tiab] OR radiography[tiab] OR x-ray[tiab] OR chest radiograph[tiab] OR chest X-ray[tiab] OR probable[tiab] OR forms[tiab] OR types[tiab] OR symptom*[tiab] OR sign[tiab] OR signs[tiab] OR empiric*[tiab] OR disseminated[tiab] OR confirm*[tiab] OR presumed[tiab]</w:t>
            </w:r>
          </w:p>
        </w:tc>
      </w:tr>
      <w:tr w:rsidR="00747800" w:rsidRPr="00110B7E" w14:paraId="3E8078EF" w14:textId="77777777" w:rsidTr="0068789E">
        <w:tc>
          <w:tcPr>
            <w:tcW w:w="558" w:type="dxa"/>
          </w:tcPr>
          <w:p w14:paraId="43CA0FED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18" w:type="dxa"/>
          </w:tcPr>
          <w:p w14:paraId="39D1BE5B" w14:textId="77777777" w:rsidR="00747800" w:rsidRPr="00110B7E" w:rsidRDefault="00747800" w:rsidP="00687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10B7E">
              <w:rPr>
                <w:rFonts w:cs="Times New Roman"/>
                <w:color w:val="000000"/>
                <w:sz w:val="20"/>
                <w:szCs w:val="20"/>
                <w:lang w:val="en-GB"/>
              </w:rPr>
              <w:t>smear[tiab] OR sputum[tiab] OR notifi*[tiab] OR active[tiab] OR types[tiab] OR forms[tiab] OR regist*[tiab]</w:t>
            </w:r>
          </w:p>
        </w:tc>
      </w:tr>
      <w:tr w:rsidR="00747800" w:rsidRPr="00110B7E" w14:paraId="69DFCF1F" w14:textId="77777777" w:rsidTr="0068789E">
        <w:tc>
          <w:tcPr>
            <w:tcW w:w="558" w:type="dxa"/>
          </w:tcPr>
          <w:p w14:paraId="61AC346D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018" w:type="dxa"/>
          </w:tcPr>
          <w:p w14:paraId="26641E01" w14:textId="77777777" w:rsidR="00747800" w:rsidRPr="00110B7E" w:rsidRDefault="00747800" w:rsidP="0068789E">
            <w:pPr>
              <w:rPr>
                <w:sz w:val="20"/>
                <w:szCs w:val="20"/>
                <w:lang w:val="en-GB"/>
              </w:rPr>
            </w:pPr>
            <w:r w:rsidRPr="00110B7E">
              <w:rPr>
                <w:sz w:val="20"/>
                <w:szCs w:val="20"/>
                <w:lang w:val="en-GB"/>
              </w:rPr>
              <w:t>1 AND 2 AND 3 AND 4 AND 5 AND 6</w:t>
            </w:r>
          </w:p>
        </w:tc>
      </w:tr>
    </w:tbl>
    <w:p w14:paraId="33F2707A" w14:textId="77777777" w:rsidR="004D0183" w:rsidRDefault="004D0183">
      <w:pPr>
        <w:rPr>
          <w:lang w:val="en-GB"/>
        </w:rPr>
      </w:pPr>
    </w:p>
    <w:p w14:paraId="6BC2D1B1" w14:textId="77777777" w:rsidR="004D0183" w:rsidRDefault="004D0183">
      <w:pPr>
        <w:rPr>
          <w:lang w:val="en-GB"/>
        </w:rPr>
      </w:pPr>
      <w:r>
        <w:rPr>
          <w:lang w:val="en-GB"/>
        </w:rPr>
        <w:t>Overview of PubMed terms</w:t>
      </w:r>
    </w:p>
    <w:p w14:paraId="338C45AA" w14:textId="77777777" w:rsidR="004D0183" w:rsidRDefault="004D0183">
      <w:pPr>
        <w:rPr>
          <w:lang w:val="en-GB"/>
        </w:rPr>
      </w:pPr>
    </w:p>
    <w:p w14:paraId="6DC9C618" w14:textId="77777777" w:rsidR="004D0183" w:rsidRDefault="004D0183">
      <w:pPr>
        <w:rPr>
          <w:lang w:val="en-GB"/>
        </w:rPr>
      </w:pPr>
      <w:r>
        <w:rPr>
          <w:lang w:val="en-GB"/>
        </w:rPr>
        <w:t>1: Captures studies primarily about TB</w:t>
      </w:r>
    </w:p>
    <w:p w14:paraId="484B60F8" w14:textId="77777777" w:rsidR="004D0183" w:rsidRDefault="004D0183">
      <w:pPr>
        <w:rPr>
          <w:lang w:val="en-GB"/>
        </w:rPr>
      </w:pPr>
      <w:r>
        <w:rPr>
          <w:lang w:val="en-GB"/>
        </w:rPr>
        <w:t>2: Including child patients</w:t>
      </w:r>
    </w:p>
    <w:p w14:paraId="74E9F651" w14:textId="77777777" w:rsidR="004D0183" w:rsidRDefault="004D0183">
      <w:pPr>
        <w:rPr>
          <w:lang w:val="en-GB"/>
        </w:rPr>
      </w:pPr>
      <w:r>
        <w:rPr>
          <w:lang w:val="en-GB"/>
        </w:rPr>
        <w:t>3: As well as adult patients</w:t>
      </w:r>
    </w:p>
    <w:p w14:paraId="7039F4CC" w14:textId="2F3BBD80" w:rsidR="004D0183" w:rsidRDefault="004D0183">
      <w:pPr>
        <w:rPr>
          <w:lang w:val="en-GB"/>
        </w:rPr>
      </w:pPr>
      <w:r>
        <w:rPr>
          <w:lang w:val="en-GB"/>
        </w:rPr>
        <w:t>4: Words indicating study designs that could be used to capture relevant data</w:t>
      </w:r>
    </w:p>
    <w:p w14:paraId="63D031B9" w14:textId="01E6B338" w:rsidR="004D0183" w:rsidRDefault="004D0183">
      <w:pPr>
        <w:rPr>
          <w:lang w:val="en-GB"/>
        </w:rPr>
      </w:pPr>
      <w:r>
        <w:rPr>
          <w:lang w:val="en-GB"/>
        </w:rPr>
        <w:t>5: Words indicating an attempt to extra-pulmonary TB and/or lack of dependence on bacteriological diagnosis (an attempt to diagnose all forms of TB)</w:t>
      </w:r>
    </w:p>
    <w:p w14:paraId="6FCB0D83" w14:textId="70701120" w:rsidR="00A836D3" w:rsidRPr="00110B7E" w:rsidRDefault="004D0183">
      <w:pPr>
        <w:rPr>
          <w:lang w:val="en-GB"/>
        </w:rPr>
      </w:pPr>
      <w:r>
        <w:rPr>
          <w:lang w:val="en-GB"/>
        </w:rPr>
        <w:t xml:space="preserve">6: Words indicating studies that included a broad spectrum of TB types (an attempt to diagnose all forms of TB).  These terms were chosen based on their empirical ability to improve the relevance of the search results. </w:t>
      </w:r>
      <w:r w:rsidR="00A836D3" w:rsidRPr="00110B7E">
        <w:rPr>
          <w:lang w:val="en-GB"/>
        </w:rPr>
        <w:br w:type="page"/>
      </w:r>
    </w:p>
    <w:p w14:paraId="57194240" w14:textId="77777777" w:rsidR="00A836D3" w:rsidRPr="00110B7E" w:rsidRDefault="00A836D3">
      <w:pPr>
        <w:rPr>
          <w:b/>
          <w:lang w:val="en-GB"/>
        </w:rPr>
      </w:pPr>
      <w:r w:rsidRPr="00110B7E">
        <w:rPr>
          <w:b/>
          <w:lang w:val="en-GB"/>
        </w:rPr>
        <w:t>B.  Specific reasons for full text exclusions</w:t>
      </w:r>
    </w:p>
    <w:p w14:paraId="0E8917A6" w14:textId="77777777" w:rsidR="00A836D3" w:rsidRPr="00110B7E" w:rsidRDefault="00A836D3">
      <w:pPr>
        <w:rPr>
          <w:b/>
          <w:lang w:val="en-GB"/>
        </w:rPr>
      </w:pPr>
    </w:p>
    <w:p w14:paraId="7ED8B6D7" w14:textId="070C6169" w:rsidR="00D43A1D" w:rsidRPr="00110B7E" w:rsidRDefault="00D43A1D">
      <w:pPr>
        <w:rPr>
          <w:lang w:val="en-GB"/>
        </w:rPr>
      </w:pPr>
      <w:r w:rsidRPr="00110B7E">
        <w:rPr>
          <w:lang w:val="en-GB"/>
        </w:rPr>
        <w:t>This includes additional information about the studies that were excluded after full-text review.</w:t>
      </w:r>
      <w:r w:rsidR="00074A88" w:rsidRPr="00110B7E">
        <w:rPr>
          <w:lang w:val="en-GB"/>
        </w:rPr>
        <w:t xml:space="preserve">  Studies falling into more than one category were assigned to the first category (top to bottom) that applied.</w:t>
      </w:r>
    </w:p>
    <w:p w14:paraId="5AEB52C9" w14:textId="77777777" w:rsidR="00D43A1D" w:rsidRPr="00110B7E" w:rsidRDefault="00D43A1D">
      <w:pPr>
        <w:rPr>
          <w:u w:val="single"/>
          <w:lang w:val="en-GB"/>
        </w:rPr>
      </w:pPr>
    </w:p>
    <w:p w14:paraId="10DF6CCF" w14:textId="665E08D4" w:rsidR="00D43A1D" w:rsidRPr="00110B7E" w:rsidRDefault="00D43A1D">
      <w:pPr>
        <w:rPr>
          <w:u w:val="single"/>
          <w:lang w:val="en-GB"/>
        </w:rPr>
      </w:pPr>
      <w:r w:rsidRPr="00110B7E">
        <w:rPr>
          <w:u w:val="single"/>
          <w:lang w:val="en-GB"/>
        </w:rPr>
        <w:t>Insufficient sample size</w:t>
      </w:r>
    </w:p>
    <w:p w14:paraId="64C6B74D" w14:textId="77777777" w:rsidR="00A836D3" w:rsidRPr="00110B7E" w:rsidRDefault="00A836D3">
      <w:pPr>
        <w:rPr>
          <w:lang w:val="en-GB"/>
        </w:rPr>
      </w:pPr>
      <w:r w:rsidRPr="00110B7E">
        <w:rPr>
          <w:lang w:val="en-GB"/>
        </w:rPr>
        <w:t>Not ≥10 active TB cases (≥2 children and ≥2 adults): 20</w:t>
      </w:r>
    </w:p>
    <w:p w14:paraId="40859FBB" w14:textId="77777777" w:rsidR="00D43A1D" w:rsidRPr="00110B7E" w:rsidRDefault="00D43A1D">
      <w:pPr>
        <w:rPr>
          <w:lang w:val="en-GB"/>
        </w:rPr>
      </w:pPr>
    </w:p>
    <w:p w14:paraId="614DA64B" w14:textId="7010D2FF" w:rsidR="00D43A1D" w:rsidRPr="00110B7E" w:rsidRDefault="00D43A1D">
      <w:pPr>
        <w:rPr>
          <w:u w:val="single"/>
          <w:lang w:val="en-GB"/>
        </w:rPr>
      </w:pPr>
      <w:r w:rsidRPr="00110B7E">
        <w:rPr>
          <w:u w:val="single"/>
          <w:lang w:val="en-GB"/>
        </w:rPr>
        <w:t>Restrict age of participants</w:t>
      </w:r>
    </w:p>
    <w:p w14:paraId="6FFA41CF" w14:textId="56AB27A5" w:rsidR="00A836D3" w:rsidRPr="00110B7E" w:rsidRDefault="00A836D3">
      <w:pPr>
        <w:rPr>
          <w:lang w:val="en-GB"/>
        </w:rPr>
      </w:pPr>
      <w:r w:rsidRPr="00110B7E">
        <w:rPr>
          <w:lang w:val="en-GB"/>
        </w:rPr>
        <w:t>Age restrictions on included participants: 12</w:t>
      </w:r>
    </w:p>
    <w:p w14:paraId="11257066" w14:textId="77777777" w:rsidR="00D43A1D" w:rsidRPr="00110B7E" w:rsidRDefault="00D43A1D">
      <w:pPr>
        <w:rPr>
          <w:lang w:val="en-GB"/>
        </w:rPr>
      </w:pPr>
    </w:p>
    <w:p w14:paraId="6455B8E4" w14:textId="47A2F9BD" w:rsidR="00D43A1D" w:rsidRPr="00110B7E" w:rsidRDefault="00D43A1D">
      <w:pPr>
        <w:rPr>
          <w:u w:val="single"/>
          <w:lang w:val="en-GB"/>
        </w:rPr>
      </w:pPr>
      <w:r w:rsidRPr="00110B7E">
        <w:rPr>
          <w:u w:val="single"/>
          <w:lang w:val="en-GB"/>
        </w:rPr>
        <w:t>Exclude some forms of TB</w:t>
      </w:r>
    </w:p>
    <w:p w14:paraId="78A722AB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Specific TB type (any but pulmonary): 3</w:t>
      </w:r>
    </w:p>
    <w:p w14:paraId="3EE9FD79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Specific TB type (pulmonary only): 21</w:t>
      </w:r>
    </w:p>
    <w:p w14:paraId="31ADCE78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Only bacteriological confirmation: 7</w:t>
      </w:r>
    </w:p>
    <w:p w14:paraId="31B203DA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Select for infectiousness: 2</w:t>
      </w:r>
    </w:p>
    <w:p w14:paraId="570088F7" w14:textId="77777777" w:rsidR="00D43A1D" w:rsidRPr="00110B7E" w:rsidRDefault="00D43A1D" w:rsidP="00D43A1D">
      <w:pPr>
        <w:rPr>
          <w:lang w:val="en-GB"/>
        </w:rPr>
      </w:pPr>
    </w:p>
    <w:p w14:paraId="4A934558" w14:textId="77777777" w:rsidR="00D43A1D" w:rsidRPr="00110B7E" w:rsidRDefault="00D43A1D" w:rsidP="00D43A1D">
      <w:pPr>
        <w:rPr>
          <w:u w:val="single"/>
          <w:lang w:val="en-GB"/>
        </w:rPr>
      </w:pPr>
      <w:r w:rsidRPr="00110B7E">
        <w:rPr>
          <w:u w:val="single"/>
          <w:lang w:val="en-GB"/>
        </w:rPr>
        <w:t>Lack child and adult smear status</w:t>
      </w:r>
    </w:p>
    <w:p w14:paraId="0ED8241A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Lack age-disaggregated smear status: 225</w:t>
      </w:r>
    </w:p>
    <w:p w14:paraId="14EDB8D6" w14:textId="0C4A616E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Different age cut</w:t>
      </w:r>
      <w:r w:rsidR="00110B7E">
        <w:rPr>
          <w:lang w:val="en-GB"/>
        </w:rPr>
        <w:t>-</w:t>
      </w:r>
      <w:r w:rsidRPr="00110B7E">
        <w:rPr>
          <w:lang w:val="en-GB"/>
        </w:rPr>
        <w:t>offs used for children and adults: 2</w:t>
      </w:r>
    </w:p>
    <w:p w14:paraId="69C6DD26" w14:textId="77777777" w:rsidR="00D43A1D" w:rsidRPr="00110B7E" w:rsidRDefault="00D43A1D" w:rsidP="00D43A1D">
      <w:pPr>
        <w:rPr>
          <w:lang w:val="en-GB"/>
        </w:rPr>
      </w:pPr>
    </w:p>
    <w:p w14:paraId="0D1EDA31" w14:textId="77777777" w:rsidR="00D43A1D" w:rsidRPr="00110B7E" w:rsidRDefault="00D43A1D" w:rsidP="00D43A1D">
      <w:pPr>
        <w:rPr>
          <w:u w:val="single"/>
          <w:lang w:val="en-GB"/>
        </w:rPr>
      </w:pPr>
      <w:r w:rsidRPr="00110B7E">
        <w:rPr>
          <w:u w:val="single"/>
          <w:lang w:val="en-GB"/>
        </w:rPr>
        <w:t>Other</w:t>
      </w:r>
    </w:p>
    <w:p w14:paraId="73A5460A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Duplicate study population: 2</w:t>
      </w:r>
    </w:p>
    <w:p w14:paraId="267CEF56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Full text could not be located: 1</w:t>
      </w:r>
    </w:p>
    <w:p w14:paraId="21F679E8" w14:textId="77777777" w:rsidR="00D43A1D" w:rsidRPr="00110B7E" w:rsidRDefault="00D43A1D" w:rsidP="00D43A1D">
      <w:pPr>
        <w:rPr>
          <w:lang w:val="en-GB"/>
        </w:rPr>
      </w:pPr>
      <w:r w:rsidRPr="00110B7E">
        <w:rPr>
          <w:lang w:val="en-GB"/>
        </w:rPr>
        <w:t>Could not determine which numbers to extract: 2</w:t>
      </w:r>
    </w:p>
    <w:p w14:paraId="7C68C7A9" w14:textId="154A9871" w:rsidR="00755537" w:rsidRPr="00110B7E" w:rsidRDefault="00755537" w:rsidP="00D43A1D">
      <w:pPr>
        <w:rPr>
          <w:b/>
          <w:lang w:val="en-GB"/>
        </w:rPr>
      </w:pPr>
      <w:r w:rsidRPr="00110B7E">
        <w:rPr>
          <w:b/>
          <w:lang w:val="en-GB"/>
        </w:rPr>
        <w:br w:type="page"/>
      </w:r>
    </w:p>
    <w:p w14:paraId="411AD9A5" w14:textId="43261AC7" w:rsidR="00A84F92" w:rsidRPr="00110B7E" w:rsidRDefault="0087196E">
      <w:pPr>
        <w:rPr>
          <w:b/>
          <w:lang w:val="en-GB"/>
        </w:rPr>
      </w:pPr>
      <w:r w:rsidRPr="00110B7E">
        <w:rPr>
          <w:b/>
          <w:lang w:val="en-GB"/>
        </w:rPr>
        <w:t>C</w:t>
      </w:r>
      <w:r w:rsidR="003E1842" w:rsidRPr="00110B7E">
        <w:rPr>
          <w:b/>
          <w:lang w:val="en-GB"/>
        </w:rPr>
        <w:t>.  Modified QUADAS 2 tool used to assess study quality</w:t>
      </w:r>
    </w:p>
    <w:p w14:paraId="3E1C59DF" w14:textId="77777777" w:rsidR="003E1842" w:rsidRPr="00110B7E" w:rsidRDefault="003E1842">
      <w:pPr>
        <w:rPr>
          <w:lang w:val="en-GB"/>
        </w:rPr>
      </w:pPr>
    </w:p>
    <w:p w14:paraId="60B08C10" w14:textId="56689A3B" w:rsidR="003E1842" w:rsidRPr="00110B7E" w:rsidRDefault="003E1842" w:rsidP="003E1842">
      <w:pPr>
        <w:rPr>
          <w:lang w:val="en-GB"/>
        </w:rPr>
      </w:pPr>
      <w:r w:rsidRPr="00110B7E">
        <w:rPr>
          <w:lang w:val="en-GB"/>
        </w:rPr>
        <w:t>We used a modified version of the QUADAS 2 tool to assess the quality of the included studies.  The QUADAS 2 tool is intended to assess the quality of diagnostic studies; a few modifications were necessary to address the deviations of this review from standard assessments of diagnostic quality (e.g. the lack of a clear reference standard).  Quality assessments were completed by AK and reviewed by TC.</w:t>
      </w:r>
      <w:r w:rsidR="00681CE7">
        <w:rPr>
          <w:lang w:val="en-GB"/>
        </w:rPr>
        <w:t xml:space="preserve"> The overall risk of bias for each section was assessed as “high” if our responses to any of the signalling questions showed signs of potential bias, and “unclear” if </w:t>
      </w:r>
      <w:r w:rsidR="00AF20F8">
        <w:rPr>
          <w:lang w:val="en-GB"/>
        </w:rPr>
        <w:t>any questions were unable to be answered based on the provided information.</w:t>
      </w:r>
    </w:p>
    <w:p w14:paraId="6FFA29A9" w14:textId="77777777" w:rsidR="003E1842" w:rsidRPr="00110B7E" w:rsidRDefault="003E1842" w:rsidP="003E1842">
      <w:pPr>
        <w:rPr>
          <w:u w:val="single"/>
          <w:lang w:val="en-GB"/>
        </w:rPr>
      </w:pPr>
    </w:p>
    <w:p w14:paraId="6B1D2F27" w14:textId="77777777" w:rsidR="003E1842" w:rsidRPr="00110B7E" w:rsidRDefault="003E1842" w:rsidP="003E1842">
      <w:pPr>
        <w:rPr>
          <w:u w:val="single"/>
          <w:lang w:val="en-GB"/>
        </w:rPr>
      </w:pPr>
      <w:r w:rsidRPr="00110B7E">
        <w:rPr>
          <w:u w:val="single"/>
          <w:lang w:val="en-GB"/>
        </w:rPr>
        <w:t>Patient Selection</w:t>
      </w:r>
    </w:p>
    <w:p w14:paraId="59A6E79F" w14:textId="77777777" w:rsidR="003E1842" w:rsidRPr="00110B7E" w:rsidRDefault="003E1842" w:rsidP="003E1842">
      <w:pPr>
        <w:rPr>
          <w:u w:val="single"/>
          <w:lang w:val="en-GB"/>
        </w:rPr>
      </w:pPr>
    </w:p>
    <w:p w14:paraId="7310B3B9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Describe method of patient selection:</w:t>
      </w:r>
    </w:p>
    <w:p w14:paraId="62CBAECD" w14:textId="77777777" w:rsidR="003E1842" w:rsidRPr="00110B7E" w:rsidRDefault="003E1842" w:rsidP="003E1842">
      <w:pPr>
        <w:rPr>
          <w:lang w:val="en-GB"/>
        </w:rPr>
      </w:pPr>
    </w:p>
    <w:p w14:paraId="3AFDCC35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Was a consecutive or random sample of patients enrolled? Yes No Unclear</w:t>
      </w:r>
    </w:p>
    <w:p w14:paraId="358FF003" w14:textId="77777777" w:rsidR="003E1842" w:rsidRPr="00110B7E" w:rsidRDefault="003E1842" w:rsidP="003E1842">
      <w:pPr>
        <w:rPr>
          <w:i/>
          <w:lang w:val="en-GB"/>
        </w:rPr>
      </w:pPr>
    </w:p>
    <w:p w14:paraId="6DF76600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Did the study avoid inappropriate exclusions?  Yes No Unclear</w:t>
      </w:r>
    </w:p>
    <w:p w14:paraId="4710EFB5" w14:textId="77777777" w:rsidR="003E1842" w:rsidRPr="00110B7E" w:rsidRDefault="003E1842" w:rsidP="003E1842">
      <w:pPr>
        <w:rPr>
          <w:i/>
          <w:lang w:val="en-GB"/>
        </w:rPr>
      </w:pPr>
    </w:p>
    <w:p w14:paraId="6FC8C732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Could the study have biased towards or against highly infectious cases?  If so, describe why.  Yes No Unclear</w:t>
      </w:r>
    </w:p>
    <w:p w14:paraId="048EBE35" w14:textId="77777777" w:rsidR="003E1842" w:rsidRPr="00110B7E" w:rsidRDefault="003E1842" w:rsidP="003E1842">
      <w:pPr>
        <w:rPr>
          <w:i/>
          <w:lang w:val="en-GB"/>
        </w:rPr>
      </w:pPr>
    </w:p>
    <w:p w14:paraId="38C72BB6" w14:textId="45310837" w:rsidR="003E1842" w:rsidRPr="00110B7E" w:rsidRDefault="003E1842" w:rsidP="003E1842">
      <w:pPr>
        <w:rPr>
          <w:lang w:val="en-GB"/>
        </w:rPr>
      </w:pPr>
      <w:r w:rsidRPr="00110B7E">
        <w:rPr>
          <w:i/>
          <w:lang w:val="en-GB"/>
        </w:rPr>
        <w:t>Overall risk of bias in patient selection: Low High Unclear</w:t>
      </w:r>
    </w:p>
    <w:p w14:paraId="4BE4C028" w14:textId="77777777" w:rsidR="003E1842" w:rsidRPr="00110B7E" w:rsidRDefault="003E1842" w:rsidP="003E1842">
      <w:pPr>
        <w:rPr>
          <w:lang w:val="en-GB"/>
        </w:rPr>
      </w:pPr>
    </w:p>
    <w:p w14:paraId="21AC8C9C" w14:textId="45AD14F4" w:rsidR="003E1842" w:rsidRPr="00110B7E" w:rsidRDefault="0031299E" w:rsidP="003E1842">
      <w:pPr>
        <w:rPr>
          <w:u w:val="single"/>
          <w:lang w:val="en-GB"/>
        </w:rPr>
      </w:pPr>
      <w:r w:rsidRPr="00110B7E">
        <w:rPr>
          <w:u w:val="single"/>
          <w:lang w:val="en-GB"/>
        </w:rPr>
        <w:t>Index Test (Smear Microscopy)</w:t>
      </w:r>
    </w:p>
    <w:p w14:paraId="739AFA7C" w14:textId="77777777" w:rsidR="003E1842" w:rsidRPr="00110B7E" w:rsidRDefault="003E1842" w:rsidP="003E1842">
      <w:pPr>
        <w:rPr>
          <w:lang w:val="en-GB"/>
        </w:rPr>
      </w:pPr>
    </w:p>
    <w:p w14:paraId="1B8861A2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Describe the index test and how it was conducted and interpreted:</w:t>
      </w:r>
    </w:p>
    <w:p w14:paraId="5A163D9F" w14:textId="77777777" w:rsidR="003E1842" w:rsidRPr="00110B7E" w:rsidRDefault="003E1842" w:rsidP="003E1842">
      <w:pPr>
        <w:rPr>
          <w:i/>
          <w:lang w:val="en-GB"/>
        </w:rPr>
      </w:pPr>
    </w:p>
    <w:p w14:paraId="2246D854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Could the conduct or interpretation of the index test have introduced bias?  Justify answer.  Low High Unclear</w:t>
      </w:r>
    </w:p>
    <w:p w14:paraId="131C4147" w14:textId="77777777" w:rsidR="003E1842" w:rsidRPr="00110B7E" w:rsidRDefault="003E1842" w:rsidP="003E1842">
      <w:pPr>
        <w:rPr>
          <w:lang w:val="en-GB"/>
        </w:rPr>
      </w:pPr>
    </w:p>
    <w:p w14:paraId="3E00F146" w14:textId="77777777" w:rsidR="003E1842" w:rsidRPr="00110B7E" w:rsidRDefault="003E1842" w:rsidP="003E1842">
      <w:pPr>
        <w:rPr>
          <w:u w:val="single"/>
          <w:lang w:val="en-GB"/>
        </w:rPr>
      </w:pPr>
      <w:r w:rsidRPr="00110B7E">
        <w:rPr>
          <w:u w:val="single"/>
          <w:lang w:val="en-GB"/>
        </w:rPr>
        <w:t>Additional Diagnostic Methods</w:t>
      </w:r>
    </w:p>
    <w:p w14:paraId="4534D1E9" w14:textId="77777777" w:rsidR="003E1842" w:rsidRPr="00110B7E" w:rsidRDefault="003E1842" w:rsidP="003E1842">
      <w:pPr>
        <w:rPr>
          <w:lang w:val="en-GB"/>
        </w:rPr>
      </w:pPr>
    </w:p>
    <w:p w14:paraId="1665BC6D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Describe the other diagnostic procedures used to diagnose TB.</w:t>
      </w:r>
    </w:p>
    <w:p w14:paraId="57FA60D6" w14:textId="77777777" w:rsidR="003E1842" w:rsidRPr="00110B7E" w:rsidRDefault="003E1842" w:rsidP="003E1842">
      <w:pPr>
        <w:rPr>
          <w:i/>
          <w:lang w:val="en-GB"/>
        </w:rPr>
      </w:pPr>
    </w:p>
    <w:p w14:paraId="3B61D745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Sensitivity of diagnostic procedure: Is the diagnostic procedure likely to capture all forms of TB, including those for which bacteriological confirmation may not be obtained?  If so, describe why.  Yes No Unclear</w:t>
      </w:r>
    </w:p>
    <w:p w14:paraId="338C50A1" w14:textId="77777777" w:rsidR="003E1842" w:rsidRPr="00110B7E" w:rsidRDefault="003E1842" w:rsidP="003E1842">
      <w:pPr>
        <w:rPr>
          <w:i/>
          <w:lang w:val="en-GB"/>
        </w:rPr>
      </w:pPr>
    </w:p>
    <w:p w14:paraId="28FDECCF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Specificity of diagnostic procedure: Is the diagnostic procedure likely to lead to overdiagnosis of TB?  If so, describe why.  Yes No Unclear</w:t>
      </w:r>
    </w:p>
    <w:p w14:paraId="30727D25" w14:textId="77777777" w:rsidR="003E1842" w:rsidRPr="00110B7E" w:rsidRDefault="003E1842" w:rsidP="003E1842">
      <w:pPr>
        <w:rPr>
          <w:i/>
          <w:lang w:val="en-GB"/>
        </w:rPr>
      </w:pPr>
    </w:p>
    <w:p w14:paraId="3337B3E8" w14:textId="77777777" w:rsidR="003E1842" w:rsidRPr="00110B7E" w:rsidRDefault="003E1842" w:rsidP="003E1842">
      <w:pPr>
        <w:rPr>
          <w:i/>
          <w:lang w:val="en-GB"/>
        </w:rPr>
      </w:pPr>
      <w:r w:rsidRPr="00110B7E">
        <w:rPr>
          <w:i/>
          <w:lang w:val="en-GB"/>
        </w:rPr>
        <w:t>Could the diagnostic procedure, its conduct, or its interpretation have introduced bias? Low High Unclear</w:t>
      </w:r>
    </w:p>
    <w:p w14:paraId="7AFD9F59" w14:textId="77777777" w:rsidR="00025E13" w:rsidRPr="00110B7E" w:rsidRDefault="00025E13">
      <w:pPr>
        <w:rPr>
          <w:lang w:val="en-GB"/>
        </w:rPr>
      </w:pPr>
      <w:r w:rsidRPr="00110B7E">
        <w:rPr>
          <w:lang w:val="en-GB"/>
        </w:rPr>
        <w:br w:type="page"/>
      </w:r>
    </w:p>
    <w:p w14:paraId="6ED711E4" w14:textId="77777777" w:rsidR="003E1842" w:rsidRPr="00110B7E" w:rsidRDefault="003E1842" w:rsidP="003E1842">
      <w:pPr>
        <w:rPr>
          <w:lang w:val="en-GB"/>
        </w:rPr>
      </w:pPr>
    </w:p>
    <w:p w14:paraId="4BD63BB5" w14:textId="2A83B545" w:rsidR="00025E13" w:rsidRPr="00110B7E" w:rsidRDefault="0087196E" w:rsidP="00025E13">
      <w:pPr>
        <w:rPr>
          <w:b/>
          <w:lang w:val="en-GB"/>
        </w:rPr>
      </w:pPr>
      <w:r w:rsidRPr="00110B7E">
        <w:rPr>
          <w:b/>
          <w:lang w:val="en-GB"/>
        </w:rPr>
        <w:t>D</w:t>
      </w:r>
      <w:r w:rsidR="00C66464" w:rsidRPr="00110B7E">
        <w:rPr>
          <w:b/>
          <w:lang w:val="en-GB"/>
        </w:rPr>
        <w:t>. Results of modified QUADAS 2 quality assessment</w:t>
      </w:r>
      <w:r w:rsidR="00025E13" w:rsidRPr="00110B7E">
        <w:rPr>
          <w:b/>
          <w:lang w:val="en-GB"/>
        </w:rPr>
        <w:t xml:space="preserve">.  </w:t>
      </w:r>
    </w:p>
    <w:p w14:paraId="74BD6D89" w14:textId="77777777" w:rsidR="003E1842" w:rsidRPr="00110B7E" w:rsidRDefault="003E1842">
      <w:pPr>
        <w:rPr>
          <w:lang w:val="en-GB"/>
        </w:rPr>
      </w:pPr>
    </w:p>
    <w:tbl>
      <w:tblPr>
        <w:tblW w:w="103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40"/>
        <w:gridCol w:w="2000"/>
        <w:gridCol w:w="1300"/>
        <w:gridCol w:w="1805"/>
        <w:gridCol w:w="1555"/>
      </w:tblGrid>
      <w:tr w:rsidR="00A56F79" w:rsidRPr="00110B7E" w14:paraId="5527B084" w14:textId="77777777" w:rsidTr="00C7766D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5613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Study</w:t>
            </w:r>
          </w:p>
        </w:tc>
        <w:tc>
          <w:tcPr>
            <w:tcW w:w="5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E833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Risk of Bia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C971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06F9772C" w14:textId="77777777" w:rsidTr="00C7766D">
        <w:trPr>
          <w:trHeight w:val="94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A831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(First author last name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63C0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Patient Sel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91A4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Index Tes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3911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Additional Diagnostic Method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F7A6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5CCC8CC5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7A9F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Batr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602F9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CE2CB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58BDF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3A2E2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23FE4E20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4526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Beher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85A5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BF51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5EFE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492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60070D1B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E97B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British Thoracic Association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F4F1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92B3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AC00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6713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7466AD82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B069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British Thoracic Association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5954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B34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44E7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0AD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06C0EA47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4B11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Capewel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81F4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8A7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7C2F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5C8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3E1E0E9A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597F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Feldack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1D5A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D2B9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D28F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7923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15AE3D47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1073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Getahu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D1D6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D237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48C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228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5D9CA905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90FA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Harries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ABE7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71AB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22B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6550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2F61A1F2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016D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Harries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9FEB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D4BB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0C63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EE96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2E0B2235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9642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Heneg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430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F614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4B7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B561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61970A69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082B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Ho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4D50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BAE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C6C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2DC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49476BB6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4BD6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Jackson-Silla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4DF2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2AD5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1920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21A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32CD1853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0027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Khazae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CC9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3A7D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A1A2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D9F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312BEA1C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00A6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Lienhard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8145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3146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1D60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C8A2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12AB7967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065D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Lopez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27F5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9361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E4F9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483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356EBC94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26A7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Mukherje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C463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DD22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5305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AF58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0C3E1A28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4C09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Nor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E00B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D9B1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3105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EDE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01B23130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2A27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Rama Prakash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E7C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377B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3045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7E96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0E02C7E9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B91C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Ramo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2344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CC1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10F0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FF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FF0000"/>
                <w:lang w:val="en-GB"/>
              </w:rPr>
              <w:t>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7498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2931F944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E8AC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Tagar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DCB6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FDDF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1FFD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DCB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00541A56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7B58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Woo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D069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8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8000"/>
                <w:lang w:val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2649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85B4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?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34C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3869A5C5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12E9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3AEF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8CDC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A9F1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591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56F79" w:rsidRPr="00110B7E" w14:paraId="03C86884" w14:textId="77777777" w:rsidTr="00C7766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476A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10B7E">
              <w:rPr>
                <w:rFonts w:ascii="Calibri" w:eastAsia="Times New Roman" w:hAnsi="Calibri" w:cs="Times New Roman"/>
                <w:color w:val="000000"/>
                <w:lang w:val="en-GB"/>
              </w:rPr>
              <w:t>L: low, H: high, ?: uncle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86F9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D3A7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54D" w14:textId="77777777" w:rsidR="00A56F79" w:rsidRPr="00110B7E" w:rsidRDefault="00A56F79" w:rsidP="00A56F7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754" w14:textId="77777777" w:rsidR="00A56F79" w:rsidRPr="00110B7E" w:rsidRDefault="00A56F79" w:rsidP="00A56F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</w:tbl>
    <w:p w14:paraId="71460175" w14:textId="00D037A0" w:rsidR="00C66464" w:rsidRPr="00110B7E" w:rsidRDefault="00C66464">
      <w:pPr>
        <w:rPr>
          <w:lang w:val="en-GB"/>
        </w:rPr>
      </w:pPr>
    </w:p>
    <w:p w14:paraId="4EF29651" w14:textId="77777777" w:rsidR="00C66464" w:rsidRPr="00110B7E" w:rsidRDefault="00C66464">
      <w:pPr>
        <w:rPr>
          <w:lang w:val="en-GB"/>
        </w:rPr>
      </w:pPr>
      <w:r w:rsidRPr="00110B7E">
        <w:rPr>
          <w:lang w:val="en-GB"/>
        </w:rPr>
        <w:br w:type="page"/>
      </w:r>
    </w:p>
    <w:p w14:paraId="45985A62" w14:textId="00DE3C8F" w:rsidR="00746D4C" w:rsidRPr="00110B7E" w:rsidRDefault="00C66464">
      <w:pPr>
        <w:rPr>
          <w:b/>
          <w:lang w:val="en-GB"/>
        </w:rPr>
      </w:pPr>
      <w:r w:rsidRPr="00110B7E">
        <w:rPr>
          <w:b/>
          <w:lang w:val="en-GB"/>
        </w:rPr>
        <w:t>E.  Results by age group: adults</w:t>
      </w:r>
    </w:p>
    <w:p w14:paraId="4DF679E2" w14:textId="77777777" w:rsidR="00C66464" w:rsidRPr="00110B7E" w:rsidRDefault="00C66464">
      <w:pPr>
        <w:rPr>
          <w:b/>
          <w:lang w:val="en-GB"/>
        </w:rPr>
      </w:pPr>
    </w:p>
    <w:p w14:paraId="51A34D6D" w14:textId="307530F8" w:rsidR="00C66464" w:rsidRPr="00110B7E" w:rsidRDefault="00C66464">
      <w:pPr>
        <w:rPr>
          <w:lang w:val="en-GB"/>
        </w:rPr>
      </w:pPr>
      <w:r w:rsidRPr="00110B7E">
        <w:rPr>
          <w:lang w:val="en-GB"/>
        </w:rPr>
        <w:t xml:space="preserve">We were able to stratify 9 </w:t>
      </w:r>
      <w:r w:rsidR="003954D9" w:rsidRPr="00110B7E">
        <w:rPr>
          <w:lang w:val="en-GB"/>
        </w:rPr>
        <w:t xml:space="preserve">populations across 8 </w:t>
      </w:r>
      <w:r w:rsidRPr="00110B7E">
        <w:rPr>
          <w:lang w:val="en-GB"/>
        </w:rPr>
        <w:t>studies into four adult age groups (15-24, 25-44, 45-64, and 65+)</w:t>
      </w:r>
      <w:r w:rsidR="00563418" w:rsidRPr="00110B7E">
        <w:rPr>
          <w:lang w:val="en-GB"/>
        </w:rPr>
        <w:t xml:space="preserve"> </w:t>
      </w:r>
      <w:r w:rsidR="00563418" w:rsidRPr="00110B7E">
        <w:rPr>
          <w:lang w:val="en-GB"/>
        </w:rPr>
        <w:fldChar w:fldCharType="begin">
          <w:fldData xml:space="preserve">PEVuZE5vdGU+PENpdGU+PEF1dGhvcj5HZXRhaHVuPC9BdXRob3I+PFllYXI+MjAxMzwvWWVhcj48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TA5ODwvcGFnZXM+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</w:fldData>
        </w:fldChar>
      </w:r>
      <w:r w:rsidR="003954D9" w:rsidRPr="00110B7E">
        <w:rPr>
          <w:lang w:val="en-GB"/>
        </w:rPr>
        <w:instrText xml:space="preserve"> ADDIN EN.CITE </w:instrText>
      </w:r>
      <w:r w:rsidR="003954D9" w:rsidRPr="00110B7E">
        <w:rPr>
          <w:lang w:val="en-GB"/>
        </w:rPr>
        <w:fldChar w:fldCharType="begin">
          <w:fldData xml:space="preserve">PEVuZE5vdGU+PENpdGU+PEF1dGhvcj5HZXRhaHVuPC9BdXRob3I+PFllYXI+MjAxMzwvWWVhcj48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TA5ODwvcGFnZXM+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</w:fldData>
        </w:fldChar>
      </w:r>
      <w:r w:rsidR="003954D9" w:rsidRPr="00110B7E">
        <w:rPr>
          <w:lang w:val="en-GB"/>
        </w:rPr>
        <w:instrText xml:space="preserve"> ADDIN EN.CITE.DATA </w:instrText>
      </w:r>
      <w:r w:rsidR="003954D9" w:rsidRPr="00110B7E">
        <w:rPr>
          <w:lang w:val="en-GB"/>
        </w:rPr>
      </w:r>
      <w:r w:rsidR="003954D9" w:rsidRPr="00110B7E">
        <w:rPr>
          <w:lang w:val="en-GB"/>
        </w:rPr>
        <w:fldChar w:fldCharType="end"/>
      </w:r>
      <w:r w:rsidR="00563418" w:rsidRPr="00110B7E">
        <w:rPr>
          <w:lang w:val="en-GB"/>
        </w:rPr>
      </w:r>
      <w:r w:rsidR="00563418" w:rsidRPr="00110B7E">
        <w:rPr>
          <w:lang w:val="en-GB"/>
        </w:rPr>
        <w:fldChar w:fldCharType="separate"/>
      </w:r>
      <w:r w:rsidR="003954D9" w:rsidRPr="00110B7E">
        <w:rPr>
          <w:noProof/>
          <w:lang w:val="en-GB"/>
        </w:rPr>
        <w:t>(1-8)</w:t>
      </w:r>
      <w:r w:rsidR="00563418" w:rsidRPr="00110B7E">
        <w:rPr>
          <w:lang w:val="en-GB"/>
        </w:rPr>
        <w:fldChar w:fldCharType="end"/>
      </w:r>
      <w:r w:rsidRPr="00110B7E">
        <w:rPr>
          <w:lang w:val="en-GB"/>
        </w:rPr>
        <w:t>.  The percentage smear positive did not vary substantially across these age groups.</w:t>
      </w:r>
    </w:p>
    <w:p w14:paraId="2261EC09" w14:textId="77777777" w:rsidR="00C66464" w:rsidRPr="00110B7E" w:rsidRDefault="00C66464">
      <w:pPr>
        <w:rPr>
          <w:lang w:val="en-GB"/>
        </w:rPr>
      </w:pPr>
    </w:p>
    <w:p w14:paraId="486A8451" w14:textId="77777777" w:rsidR="00C66464" w:rsidRPr="00110B7E" w:rsidRDefault="00C66464" w:rsidP="00C66464">
      <w:pPr>
        <w:rPr>
          <w:lang w:val="en-GB"/>
        </w:rPr>
      </w:pPr>
      <w:r w:rsidRPr="00110B7E">
        <w:rPr>
          <w:lang w:val="en-GB"/>
        </w:rPr>
        <w:t>Age 15-24: 56.4% (95% CI: 36.5%, 75.8%), I2=99.3%</w:t>
      </w:r>
    </w:p>
    <w:p w14:paraId="3962E2A8" w14:textId="77777777" w:rsidR="00C66464" w:rsidRPr="00110B7E" w:rsidRDefault="00C66464" w:rsidP="00C66464">
      <w:pPr>
        <w:rPr>
          <w:lang w:val="en-GB"/>
        </w:rPr>
      </w:pPr>
      <w:r w:rsidRPr="00110B7E">
        <w:rPr>
          <w:lang w:val="en-GB"/>
        </w:rPr>
        <w:t>Age 25-44: 54.6% (95% CI: 29.6%, 79.0%), I2=99.8%</w:t>
      </w:r>
    </w:p>
    <w:p w14:paraId="219E0898" w14:textId="77777777" w:rsidR="00C66464" w:rsidRPr="00110B7E" w:rsidRDefault="00C66464" w:rsidP="00C66464">
      <w:pPr>
        <w:rPr>
          <w:lang w:val="en-GB"/>
        </w:rPr>
      </w:pPr>
      <w:r w:rsidRPr="00110B7E">
        <w:rPr>
          <w:lang w:val="en-GB"/>
        </w:rPr>
        <w:t>Age 45-64: 63.4% (95% CI: 36.9%, 87.9%), I2=99.7%</w:t>
      </w:r>
    </w:p>
    <w:p w14:paraId="682C1F61" w14:textId="46BC8696" w:rsidR="00C66464" w:rsidRPr="00110B7E" w:rsidRDefault="00C66464" w:rsidP="00C66464">
      <w:pPr>
        <w:rPr>
          <w:lang w:val="en-GB"/>
        </w:rPr>
      </w:pPr>
      <w:r w:rsidRPr="00110B7E">
        <w:rPr>
          <w:lang w:val="en-GB"/>
        </w:rPr>
        <w:t>Age 65 plus: 62.5% (95% CI: 30.5%, 91.6%), I2=98.7%</w:t>
      </w:r>
    </w:p>
    <w:p w14:paraId="2A634E33" w14:textId="77777777" w:rsidR="002D3541" w:rsidRDefault="002D3541" w:rsidP="00C66464">
      <w:pPr>
        <w:rPr>
          <w:lang w:val="en-GB"/>
        </w:rPr>
      </w:pPr>
    </w:p>
    <w:p w14:paraId="6A98FC59" w14:textId="77777777" w:rsidR="000D056C" w:rsidRDefault="000D056C" w:rsidP="00C66464">
      <w:pPr>
        <w:rPr>
          <w:lang w:val="en-GB"/>
        </w:rPr>
      </w:pPr>
    </w:p>
    <w:p w14:paraId="0A15C8C3" w14:textId="77777777" w:rsidR="000D056C" w:rsidRPr="00110B7E" w:rsidRDefault="000D056C" w:rsidP="00C66464">
      <w:pPr>
        <w:rPr>
          <w:lang w:val="en-GB"/>
        </w:rPr>
      </w:pPr>
    </w:p>
    <w:p w14:paraId="3FC8494B" w14:textId="6C476D5B" w:rsidR="00C66464" w:rsidRPr="00110B7E" w:rsidRDefault="00C66464" w:rsidP="00C66464">
      <w:pPr>
        <w:rPr>
          <w:b/>
          <w:lang w:val="en-GB"/>
        </w:rPr>
      </w:pPr>
      <w:r w:rsidRPr="00110B7E">
        <w:rPr>
          <w:b/>
          <w:lang w:val="en-GB"/>
        </w:rPr>
        <w:t>F. Results stratified by study design</w:t>
      </w:r>
    </w:p>
    <w:p w14:paraId="0B3B2E55" w14:textId="77777777" w:rsidR="00C66464" w:rsidRPr="00110B7E" w:rsidRDefault="00C66464" w:rsidP="00C66464">
      <w:pPr>
        <w:rPr>
          <w:b/>
          <w:lang w:val="en-GB"/>
        </w:rPr>
      </w:pPr>
    </w:p>
    <w:p w14:paraId="786D1711" w14:textId="1A66DDC7" w:rsidR="00C66464" w:rsidRPr="00110B7E" w:rsidRDefault="00C66464" w:rsidP="00C66464">
      <w:pPr>
        <w:rPr>
          <w:lang w:val="en-GB"/>
        </w:rPr>
      </w:pPr>
      <w:r w:rsidRPr="00110B7E">
        <w:rPr>
          <w:lang w:val="en-GB"/>
        </w:rPr>
        <w:t xml:space="preserve">We calculated the percentage of children and adults that were smear positive stratified by study design (contact tracing or not).  </w:t>
      </w:r>
    </w:p>
    <w:p w14:paraId="7756EE46" w14:textId="77777777" w:rsidR="00C66464" w:rsidRPr="00110B7E" w:rsidRDefault="00C66464" w:rsidP="00C66464">
      <w:pPr>
        <w:rPr>
          <w:lang w:val="en-GB"/>
        </w:rPr>
      </w:pPr>
    </w:p>
    <w:p w14:paraId="5CFFE6DB" w14:textId="5A89695C" w:rsidR="00C66464" w:rsidRPr="00110B7E" w:rsidRDefault="00C66464" w:rsidP="00C66464">
      <w:pPr>
        <w:rPr>
          <w:lang w:val="en-GB"/>
        </w:rPr>
      </w:pPr>
      <w:r w:rsidRPr="00110B7E">
        <w:rPr>
          <w:lang w:val="en-GB"/>
        </w:rPr>
        <w:t>In five studies the child participants were identified through contact tracing</w:t>
      </w:r>
      <w:r w:rsidR="0068789E" w:rsidRPr="00110B7E">
        <w:rPr>
          <w:lang w:val="en-GB"/>
        </w:rPr>
        <w:t xml:space="preserve"> </w:t>
      </w:r>
      <w:r w:rsidR="0068789E" w:rsidRPr="00110B7E">
        <w:rPr>
          <w:lang w:val="en-GB"/>
        </w:rPr>
        <w:fldChar w:fldCharType="begin">
          <w:fldData xml:space="preserve">PEVuZE5vdGU+PENpdGU+PEF1dGhvcj5CYXRyYTwvQXV0aG9yPjxZZWFyPjIwMTI8L1llYXI+PFJl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DA4ODA8L3BhZ2VzPjx2b2x1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TA1MDg8L3BhZ2VzPjx2b2x1bWU+NTwvdm9sdW1lPjxudW1i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</w:fldData>
        </w:fldChar>
      </w:r>
      <w:r w:rsidR="003954D9" w:rsidRPr="00110B7E">
        <w:rPr>
          <w:lang w:val="en-GB"/>
        </w:rPr>
        <w:instrText xml:space="preserve"> ADDIN EN.CITE </w:instrText>
      </w:r>
      <w:r w:rsidR="003954D9" w:rsidRPr="00110B7E">
        <w:rPr>
          <w:lang w:val="en-GB"/>
        </w:rPr>
        <w:fldChar w:fldCharType="begin">
          <w:fldData xml:space="preserve">PEVuZE5vdGU+PENpdGU+PEF1dGhvcj5CYXRyYTwvQXV0aG9yPjxZZWFyPjIwMTI8L1llYXI+PFJl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DA4ODA8L3BhZ2VzPjx2b2x1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TA1MDg8L3BhZ2VzPjx2b2x1bWU+NTwvdm9sdW1lPjxudW1i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</w:fldData>
        </w:fldChar>
      </w:r>
      <w:r w:rsidR="003954D9" w:rsidRPr="00110B7E">
        <w:rPr>
          <w:lang w:val="en-GB"/>
        </w:rPr>
        <w:instrText xml:space="preserve"> ADDIN EN.CITE.DATA </w:instrText>
      </w:r>
      <w:r w:rsidR="003954D9" w:rsidRPr="00110B7E">
        <w:rPr>
          <w:lang w:val="en-GB"/>
        </w:rPr>
      </w:r>
      <w:r w:rsidR="003954D9" w:rsidRPr="00110B7E">
        <w:rPr>
          <w:lang w:val="en-GB"/>
        </w:rPr>
        <w:fldChar w:fldCharType="end"/>
      </w:r>
      <w:r w:rsidR="0068789E" w:rsidRPr="00110B7E">
        <w:rPr>
          <w:lang w:val="en-GB"/>
        </w:rPr>
      </w:r>
      <w:r w:rsidR="0068789E" w:rsidRPr="00110B7E">
        <w:rPr>
          <w:lang w:val="en-GB"/>
        </w:rPr>
        <w:fldChar w:fldCharType="separate"/>
      </w:r>
      <w:r w:rsidR="003954D9" w:rsidRPr="00110B7E">
        <w:rPr>
          <w:noProof/>
          <w:lang w:val="en-GB"/>
        </w:rPr>
        <w:t>(4, 7-10)</w:t>
      </w:r>
      <w:r w:rsidR="0068789E" w:rsidRPr="00110B7E">
        <w:rPr>
          <w:lang w:val="en-GB"/>
        </w:rPr>
        <w:fldChar w:fldCharType="end"/>
      </w:r>
      <w:r w:rsidRPr="00110B7E">
        <w:rPr>
          <w:lang w:val="en-GB"/>
        </w:rPr>
        <w:t xml:space="preserve">.  Among the contact tracing studies, the pooled percentage of children that were smear positive was 14.2% (95% CI: 0.2% - 33.9%), I2=86.1%.  For the remaining studies, the percentage of children that were smear positive was 6.7% (95% CI: 2.2% - 12.1%), I2=98.4%. </w:t>
      </w:r>
    </w:p>
    <w:p w14:paraId="7FF3CDDC" w14:textId="77777777" w:rsidR="00C66464" w:rsidRPr="00110B7E" w:rsidRDefault="00C66464" w:rsidP="00C66464">
      <w:pPr>
        <w:rPr>
          <w:lang w:val="en-GB"/>
        </w:rPr>
      </w:pPr>
    </w:p>
    <w:p w14:paraId="68C5EF99" w14:textId="1A4D479C" w:rsidR="00C66464" w:rsidRPr="00110B7E" w:rsidRDefault="00C66464">
      <w:pPr>
        <w:rPr>
          <w:lang w:val="en-GB"/>
        </w:rPr>
      </w:pPr>
      <w:r w:rsidRPr="00110B7E">
        <w:rPr>
          <w:lang w:val="en-GB"/>
        </w:rPr>
        <w:t>In four studies the adult participants were identified through contact tracing</w:t>
      </w:r>
      <w:r w:rsidR="0068789E" w:rsidRPr="00110B7E">
        <w:rPr>
          <w:lang w:val="en-GB"/>
        </w:rPr>
        <w:t xml:space="preserve"> </w:t>
      </w:r>
      <w:r w:rsidR="0068789E" w:rsidRPr="00110B7E">
        <w:rPr>
          <w:lang w:val="en-GB"/>
        </w:rPr>
        <w:fldChar w:fldCharType="begin">
          <w:fldData xml:space="preserve">PEVuZE5vdGU+PENpdGU+PEF1dGhvcj5MaWVuaGFyZHQ8L0F1dGhvcj48WWVhcj4yMDEwPC9ZZWFy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xMDUwODwvcGFnZXM+PHZv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</w:fldData>
        </w:fldChar>
      </w:r>
      <w:r w:rsidR="003954D9" w:rsidRPr="00110B7E">
        <w:rPr>
          <w:lang w:val="en-GB"/>
        </w:rPr>
        <w:instrText xml:space="preserve"> ADDIN EN.CITE </w:instrText>
      </w:r>
      <w:r w:rsidR="003954D9" w:rsidRPr="00110B7E">
        <w:rPr>
          <w:lang w:val="en-GB"/>
        </w:rPr>
        <w:fldChar w:fldCharType="begin">
          <w:fldData xml:space="preserve">PEVuZE5vdGU+PENpdGU+PEF1dGhvcj5MaWVuaGFyZHQ8L0F1dGhvcj48WWVhcj4yMDEwPC9ZZWFy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xMDUwODwvcGFnZXM+PHZv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</w:fldData>
        </w:fldChar>
      </w:r>
      <w:r w:rsidR="003954D9" w:rsidRPr="00110B7E">
        <w:rPr>
          <w:lang w:val="en-GB"/>
        </w:rPr>
        <w:instrText xml:space="preserve"> ADDIN EN.CITE.DATA </w:instrText>
      </w:r>
      <w:r w:rsidR="003954D9" w:rsidRPr="00110B7E">
        <w:rPr>
          <w:lang w:val="en-GB"/>
        </w:rPr>
      </w:r>
      <w:r w:rsidR="003954D9" w:rsidRPr="00110B7E">
        <w:rPr>
          <w:lang w:val="en-GB"/>
        </w:rPr>
        <w:fldChar w:fldCharType="end"/>
      </w:r>
      <w:r w:rsidR="0068789E" w:rsidRPr="00110B7E">
        <w:rPr>
          <w:lang w:val="en-GB"/>
        </w:rPr>
      </w:r>
      <w:r w:rsidR="0068789E" w:rsidRPr="00110B7E">
        <w:rPr>
          <w:lang w:val="en-GB"/>
        </w:rPr>
        <w:fldChar w:fldCharType="separate"/>
      </w:r>
      <w:r w:rsidR="003954D9" w:rsidRPr="00110B7E">
        <w:rPr>
          <w:noProof/>
          <w:lang w:val="en-GB"/>
        </w:rPr>
        <w:t>(4, 7, 8, 10)</w:t>
      </w:r>
      <w:r w:rsidR="0068789E" w:rsidRPr="00110B7E">
        <w:rPr>
          <w:lang w:val="en-GB"/>
        </w:rPr>
        <w:fldChar w:fldCharType="end"/>
      </w:r>
      <w:r w:rsidRPr="00110B7E">
        <w:rPr>
          <w:lang w:val="en-GB"/>
        </w:rPr>
        <w:t>.  Among the contact tracing studies, the pooled percentage of adults that were smear positive was 25.3% (95% CI: 1.1%, 56.3%), I2=93.5%.  For the remaining studies, the percentage of children that were smear positive was 52.1% (95% CI: 40.1%, 64.0%), I2=99.9%.</w:t>
      </w:r>
    </w:p>
    <w:p w14:paraId="30BF1343" w14:textId="77777777" w:rsidR="00C66464" w:rsidRPr="00110B7E" w:rsidRDefault="00C66464">
      <w:pPr>
        <w:rPr>
          <w:lang w:val="en-GB"/>
        </w:rPr>
      </w:pPr>
    </w:p>
    <w:p w14:paraId="5CE1CE87" w14:textId="458DA776" w:rsidR="00C66464" w:rsidRPr="00110B7E" w:rsidRDefault="00C66464">
      <w:pPr>
        <w:rPr>
          <w:lang w:val="en-GB"/>
        </w:rPr>
      </w:pPr>
      <w:r w:rsidRPr="00110B7E">
        <w:rPr>
          <w:lang w:val="en-GB"/>
        </w:rPr>
        <w:t>In both age groups, the number and sizes of studies performing contact tracing were small, leading to large confidence intervals around these estimates.</w:t>
      </w:r>
    </w:p>
    <w:p w14:paraId="446E9565" w14:textId="77777777" w:rsidR="00C66464" w:rsidRPr="00110B7E" w:rsidRDefault="00C66464">
      <w:pPr>
        <w:rPr>
          <w:lang w:val="en-GB"/>
        </w:rPr>
      </w:pPr>
    </w:p>
    <w:p w14:paraId="3D64CB4A" w14:textId="77777777" w:rsidR="00AC3E36" w:rsidRDefault="00AC3E36">
      <w:pPr>
        <w:rPr>
          <w:lang w:val="en-GB"/>
        </w:rPr>
      </w:pPr>
      <w:r>
        <w:rPr>
          <w:lang w:val="en-GB"/>
        </w:rPr>
        <w:br w:type="page"/>
      </w:r>
    </w:p>
    <w:p w14:paraId="0B55B899" w14:textId="0A673FC6" w:rsidR="00AC3E36" w:rsidRPr="00AC3E36" w:rsidRDefault="00C424F8">
      <w:pPr>
        <w:rPr>
          <w:b/>
          <w:lang w:val="en-GB"/>
        </w:rPr>
      </w:pPr>
      <w:r>
        <w:rPr>
          <w:b/>
          <w:lang w:val="en-GB"/>
        </w:rPr>
        <w:t>G</w:t>
      </w:r>
      <w:r w:rsidR="00EE3AB3">
        <w:rPr>
          <w:b/>
          <w:lang w:val="en-GB"/>
        </w:rPr>
        <w:t>. Challenges of using notification data to estimate smear p</w:t>
      </w:r>
      <w:r w:rsidR="00AC3E36" w:rsidRPr="00AC3E36">
        <w:rPr>
          <w:b/>
          <w:lang w:val="en-GB"/>
        </w:rPr>
        <w:t>ositivity</w:t>
      </w:r>
    </w:p>
    <w:p w14:paraId="3A566BBD" w14:textId="77777777" w:rsidR="00AC3E36" w:rsidRDefault="00AC3E36">
      <w:pPr>
        <w:rPr>
          <w:lang w:val="en-GB"/>
        </w:rPr>
      </w:pPr>
    </w:p>
    <w:p w14:paraId="5DEF9F32" w14:textId="3ED5B1C8" w:rsidR="00813350" w:rsidRDefault="00CA7FC4">
      <w:pPr>
        <w:rPr>
          <w:lang w:val="en-GB"/>
        </w:rPr>
      </w:pPr>
      <w:r>
        <w:rPr>
          <w:lang w:val="en-GB"/>
        </w:rPr>
        <w:t xml:space="preserve">We identified a number of challenges involved in using notification data to estimate the </w:t>
      </w:r>
      <w:r w:rsidR="002260B9">
        <w:rPr>
          <w:lang w:val="en-GB"/>
        </w:rPr>
        <w:t xml:space="preserve">percentage </w:t>
      </w:r>
      <w:r>
        <w:rPr>
          <w:lang w:val="en-GB"/>
        </w:rPr>
        <w:t xml:space="preserve">of children and adults </w:t>
      </w:r>
      <w:r w:rsidR="00813350">
        <w:rPr>
          <w:lang w:val="en-GB"/>
        </w:rPr>
        <w:t>with TB who are smear positive.</w:t>
      </w:r>
    </w:p>
    <w:p w14:paraId="40A04BB1" w14:textId="77777777" w:rsidR="00813350" w:rsidRDefault="00813350">
      <w:pPr>
        <w:rPr>
          <w:lang w:val="en-GB"/>
        </w:rPr>
      </w:pPr>
    </w:p>
    <w:p w14:paraId="4D29BC11" w14:textId="5520AABF" w:rsidR="00C424F8" w:rsidRDefault="00813350">
      <w:pPr>
        <w:rPr>
          <w:lang w:val="en-GB"/>
        </w:rPr>
      </w:pPr>
      <w:r>
        <w:rPr>
          <w:lang w:val="en-GB"/>
        </w:rPr>
        <w:t xml:space="preserve">1.  A highly disproportionate number of countries report that either 0% or 100% of adults or children with TB are smear positive, as shown in the figure below.  </w:t>
      </w:r>
      <w:r w:rsidR="008859D4">
        <w:rPr>
          <w:lang w:val="en-GB"/>
        </w:rPr>
        <w:t>Data are shown for all countries that reported data to the WHO between the years 2006 and 2012 inclusive.</w:t>
      </w:r>
    </w:p>
    <w:p w14:paraId="1FE38C95" w14:textId="5D0D2706" w:rsidR="00813350" w:rsidRDefault="00813350">
      <w:pPr>
        <w:rPr>
          <w:lang w:val="en-GB"/>
        </w:rPr>
      </w:pPr>
      <w:r w:rsidRPr="00813350">
        <w:rPr>
          <w:noProof/>
        </w:rPr>
        <w:drawing>
          <wp:inline distT="0" distB="0" distL="0" distR="0" wp14:anchorId="5C9EF881" wp14:editId="383D4391">
            <wp:extent cx="5372100" cy="2954033"/>
            <wp:effectExtent l="0" t="0" r="0" b="0"/>
            <wp:docPr id="7" name="Content Placeholder 4" descr="CrappinessPlotsSmearProportions.pdf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CrappinessPlotsSmearProportions.pdf"/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9455" b="-9455"/>
                    <a:stretch>
                      <a:fillRect/>
                    </a:stretch>
                  </pic:blipFill>
                  <pic:spPr>
                    <a:xfrm>
                      <a:off x="0" y="0"/>
                      <a:ext cx="5372656" cy="2954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5D63D" w14:textId="77777777" w:rsidR="00932FA3" w:rsidRDefault="00932FA3">
      <w:pPr>
        <w:rPr>
          <w:lang w:val="en-GB"/>
        </w:rPr>
      </w:pPr>
    </w:p>
    <w:p w14:paraId="5206BB61" w14:textId="1184292E" w:rsidR="00813350" w:rsidRDefault="00813350">
      <w:pPr>
        <w:rPr>
          <w:lang w:val="en-GB"/>
        </w:rPr>
      </w:pPr>
      <w:r>
        <w:rPr>
          <w:lang w:val="en-GB"/>
        </w:rPr>
        <w:t xml:space="preserve">2.  OECD and Benchmark countries report a high proportion of pulmonary TB cases with unknown smear positivity status, reflecting both the reliance on other diagnostic methods and </w:t>
      </w:r>
      <w:r w:rsidR="00C7766D">
        <w:rPr>
          <w:lang w:val="en-GB"/>
        </w:rPr>
        <w:t>inconsistent reporting</w:t>
      </w:r>
      <w:r>
        <w:rPr>
          <w:lang w:val="en-GB"/>
        </w:rPr>
        <w:t xml:space="preserve">.  </w:t>
      </w:r>
      <w:r w:rsidR="008859D4">
        <w:rPr>
          <w:lang w:val="en-GB"/>
        </w:rPr>
        <w:t>These data are also taken from WHO notification data from 2006-2012 and f</w:t>
      </w:r>
      <w:r w:rsidR="002260B9">
        <w:rPr>
          <w:lang w:val="en-GB"/>
        </w:rPr>
        <w:t>o</w:t>
      </w:r>
      <w:r w:rsidR="008859D4">
        <w:rPr>
          <w:lang w:val="en-GB"/>
        </w:rPr>
        <w:t>cus on the subset of countries that form the OECD countries and a group identified by the WHO to have particularly high quality TB surveillance (“Benchmark countries</w:t>
      </w:r>
      <w:r w:rsidR="00932FA3">
        <w:rPr>
          <w:rStyle w:val="FootnoteReference"/>
          <w:lang w:val="en-GB"/>
        </w:rPr>
        <w:footnoteReference w:id="1"/>
      </w:r>
      <w:r w:rsidR="008859D4">
        <w:rPr>
          <w:lang w:val="en-GB"/>
        </w:rPr>
        <w:t>”).</w:t>
      </w:r>
    </w:p>
    <w:p w14:paraId="68E45CBF" w14:textId="77777777" w:rsidR="00813350" w:rsidRDefault="00813350">
      <w:pPr>
        <w:rPr>
          <w:lang w:val="en-GB"/>
        </w:rPr>
      </w:pPr>
    </w:p>
    <w:p w14:paraId="3AE3CA83" w14:textId="77777777" w:rsidR="00813350" w:rsidRDefault="00813350">
      <w:pPr>
        <w:rPr>
          <w:lang w:val="en-GB"/>
        </w:rPr>
      </w:pPr>
      <w:r w:rsidRPr="00813350">
        <w:rPr>
          <w:noProof/>
        </w:rPr>
        <w:drawing>
          <wp:inline distT="0" distB="0" distL="0" distR="0" wp14:anchorId="740DB1D4" wp14:editId="66897290">
            <wp:extent cx="5029200" cy="2765476"/>
            <wp:effectExtent l="0" t="0" r="0" b="0"/>
            <wp:docPr id="8" name="Content Placeholder 6" descr="CrappinessPlotsSmearUnknownPulmonary.pdf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 descr="CrappinessPlotsSmearUnknownPulmonary.pdf"/>
                    <pic:cNvPicPr>
                      <a:picLocks noGrp="1"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7" b="1857"/>
                    <a:stretch>
                      <a:fillRect/>
                    </a:stretch>
                  </pic:blipFill>
                  <pic:spPr>
                    <a:xfrm>
                      <a:off x="0" y="0"/>
                      <a:ext cx="5030229" cy="2766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2071B" w14:textId="77777777" w:rsidR="00EE3AB3" w:rsidRDefault="00EE3AB3">
      <w:pPr>
        <w:rPr>
          <w:lang w:val="en-GB"/>
        </w:rPr>
      </w:pPr>
    </w:p>
    <w:p w14:paraId="32B7523A" w14:textId="77777777" w:rsidR="00EE3AB3" w:rsidRDefault="00EE3AB3">
      <w:pPr>
        <w:rPr>
          <w:lang w:val="en-GB"/>
        </w:rPr>
      </w:pPr>
    </w:p>
    <w:p w14:paraId="5B7DA3D2" w14:textId="41FCFBAB" w:rsidR="00813350" w:rsidRDefault="00813350">
      <w:pPr>
        <w:rPr>
          <w:lang w:val="en-GB"/>
        </w:rPr>
      </w:pPr>
      <w:r>
        <w:rPr>
          <w:lang w:val="en-GB"/>
        </w:rPr>
        <w:t xml:space="preserve">3.  Even within the category of benchmark and OECD countries, the proportion of cases with unknown smear status varies greatly, further representing the unreliability of these data.  </w:t>
      </w:r>
      <w:r w:rsidR="002260B9">
        <w:rPr>
          <w:lang w:val="en-GB"/>
        </w:rPr>
        <w:t>These data are again taken from WHO notification data, 2006-2012, as above.</w:t>
      </w:r>
    </w:p>
    <w:p w14:paraId="752EC937" w14:textId="77777777" w:rsidR="00C424F8" w:rsidRDefault="00C424F8">
      <w:pPr>
        <w:rPr>
          <w:lang w:val="en-GB"/>
        </w:rPr>
      </w:pPr>
    </w:p>
    <w:p w14:paraId="1EEA2C42" w14:textId="18B09B66" w:rsidR="00C424F8" w:rsidRDefault="00C424F8">
      <w:pPr>
        <w:rPr>
          <w:lang w:val="en-GB"/>
        </w:rPr>
      </w:pPr>
      <w:r w:rsidRPr="00813350">
        <w:rPr>
          <w:noProof/>
        </w:rPr>
        <w:drawing>
          <wp:inline distT="0" distB="0" distL="0" distR="0" wp14:anchorId="4A464D1B" wp14:editId="0C4D5B7B">
            <wp:extent cx="5486400" cy="2874645"/>
            <wp:effectExtent l="0" t="0" r="0" b="0"/>
            <wp:docPr id="1" name="Picture 1" descr="UnknownUSUKJAPA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UnknownUSUKJAPAN.pdf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3C8FA" w14:textId="71EA2409" w:rsidR="00C424F8" w:rsidRDefault="00C424F8">
      <w:pPr>
        <w:rPr>
          <w:lang w:val="en-GB"/>
        </w:rPr>
      </w:pPr>
      <w:r>
        <w:rPr>
          <w:lang w:val="en-GB"/>
        </w:rPr>
        <w:br w:type="page"/>
      </w:r>
    </w:p>
    <w:p w14:paraId="3E756D8C" w14:textId="77777777" w:rsidR="00813350" w:rsidRDefault="00813350">
      <w:pPr>
        <w:rPr>
          <w:lang w:val="en-GB"/>
        </w:rPr>
      </w:pPr>
    </w:p>
    <w:p w14:paraId="614341AB" w14:textId="389FDDEC" w:rsidR="00C424F8" w:rsidRDefault="00C424F8" w:rsidP="00C424F8">
      <w:pPr>
        <w:rPr>
          <w:b/>
          <w:lang w:val="en-GB"/>
        </w:rPr>
      </w:pPr>
      <w:r>
        <w:rPr>
          <w:b/>
          <w:lang w:val="en-GB"/>
        </w:rPr>
        <w:t>H. Analysis of notification data</w:t>
      </w:r>
    </w:p>
    <w:p w14:paraId="34457203" w14:textId="77777777" w:rsidR="00C424F8" w:rsidRDefault="00C424F8" w:rsidP="00C424F8">
      <w:pPr>
        <w:rPr>
          <w:b/>
          <w:lang w:val="en-GB"/>
        </w:rPr>
      </w:pPr>
    </w:p>
    <w:p w14:paraId="085B2BF5" w14:textId="1AF86F57" w:rsidR="00122DAB" w:rsidRPr="00C424F8" w:rsidRDefault="00C424F8" w:rsidP="00122DAB">
      <w:pPr>
        <w:rPr>
          <w:lang w:val="en-GB"/>
        </w:rPr>
      </w:pPr>
      <w:r>
        <w:rPr>
          <w:lang w:val="en-GB"/>
        </w:rPr>
        <w:t xml:space="preserve">The following plots show the results of our analysis of the notification data.  </w:t>
      </w:r>
      <w:r w:rsidR="00122DAB" w:rsidRPr="00122DAB">
        <w:rPr>
          <w:lang w:val="en-GB"/>
        </w:rPr>
        <w:t xml:space="preserve"> </w:t>
      </w:r>
      <w:r w:rsidR="00122DAB">
        <w:rPr>
          <w:lang w:val="en-GB"/>
        </w:rPr>
        <w:t>For the analyses of data on children, we excluded countries reporting 0% or 100% of children as smear-positive. The same restrictions were applied to data on smear-positive TB in adults..</w:t>
      </w:r>
    </w:p>
    <w:p w14:paraId="7F062108" w14:textId="5EDABB95" w:rsidR="00C424F8" w:rsidRPr="00C424F8" w:rsidRDefault="00C424F8" w:rsidP="00C424F8">
      <w:pPr>
        <w:rPr>
          <w:lang w:val="en-GB"/>
        </w:rPr>
      </w:pPr>
    </w:p>
    <w:p w14:paraId="292E3714" w14:textId="77777777" w:rsidR="00C424F8" w:rsidRDefault="00C424F8" w:rsidP="00C424F8">
      <w:pPr>
        <w:rPr>
          <w:b/>
          <w:lang w:val="en-GB"/>
        </w:rPr>
      </w:pPr>
    </w:p>
    <w:p w14:paraId="32C9092C" w14:textId="6811696B" w:rsidR="00C424F8" w:rsidRPr="00C424F8" w:rsidRDefault="00C424F8" w:rsidP="00C424F8">
      <w:pPr>
        <w:rPr>
          <w:i/>
          <w:lang w:val="en-GB"/>
        </w:rPr>
      </w:pPr>
      <w:r w:rsidRPr="00C424F8">
        <w:rPr>
          <w:i/>
          <w:lang w:val="en-GB"/>
        </w:rPr>
        <w:t>Notification data from benchmark countries - children</w:t>
      </w:r>
    </w:p>
    <w:p w14:paraId="6571A510" w14:textId="77777777" w:rsidR="00C424F8" w:rsidRDefault="00C424F8" w:rsidP="00C424F8">
      <w:pPr>
        <w:rPr>
          <w:lang w:val="en-GB"/>
        </w:rPr>
      </w:pPr>
    </w:p>
    <w:p w14:paraId="53D64CF9" w14:textId="77777777" w:rsidR="00C424F8" w:rsidRDefault="00C424F8" w:rsidP="00C424F8">
      <w:pPr>
        <w:rPr>
          <w:lang w:val="en-GB"/>
        </w:rPr>
      </w:pPr>
      <w:r>
        <w:rPr>
          <w:noProof/>
        </w:rPr>
        <w:drawing>
          <wp:inline distT="0" distB="0" distL="0" distR="0" wp14:anchorId="22B7D2B1" wp14:editId="011AA054">
            <wp:extent cx="5486400" cy="27490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3D774" w14:textId="77777777" w:rsidR="00C424F8" w:rsidRDefault="00C424F8" w:rsidP="00C424F8">
      <w:pPr>
        <w:rPr>
          <w:lang w:val="en-GB"/>
        </w:rPr>
      </w:pPr>
    </w:p>
    <w:p w14:paraId="2E7D65AB" w14:textId="77777777" w:rsidR="00C424F8" w:rsidRDefault="00C424F8" w:rsidP="00C424F8">
      <w:pPr>
        <w:rPr>
          <w:lang w:val="en-GB"/>
        </w:rPr>
      </w:pPr>
    </w:p>
    <w:p w14:paraId="1BB21383" w14:textId="57892429" w:rsidR="00C424F8" w:rsidRPr="00C424F8" w:rsidRDefault="00C424F8" w:rsidP="00C424F8">
      <w:pPr>
        <w:rPr>
          <w:i/>
          <w:lang w:val="en-GB"/>
        </w:rPr>
      </w:pPr>
      <w:r w:rsidRPr="00C424F8">
        <w:rPr>
          <w:i/>
          <w:lang w:val="en-GB"/>
        </w:rPr>
        <w:t>Notification data from benchmark countries - adults</w:t>
      </w:r>
    </w:p>
    <w:p w14:paraId="19A33985" w14:textId="77777777" w:rsidR="00C424F8" w:rsidRDefault="00C424F8" w:rsidP="00C424F8">
      <w:pPr>
        <w:rPr>
          <w:lang w:val="en-GB"/>
        </w:rPr>
      </w:pPr>
    </w:p>
    <w:p w14:paraId="25E26E3F" w14:textId="77777777" w:rsidR="00C424F8" w:rsidRDefault="00C424F8" w:rsidP="00C424F8">
      <w:pPr>
        <w:rPr>
          <w:lang w:val="en-GB"/>
        </w:rPr>
      </w:pPr>
      <w:r>
        <w:rPr>
          <w:noProof/>
        </w:rPr>
        <w:drawing>
          <wp:inline distT="0" distB="0" distL="0" distR="0" wp14:anchorId="758569B0" wp14:editId="1A348777">
            <wp:extent cx="5486400" cy="26427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4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C32F0" w14:textId="77777777" w:rsidR="00C424F8" w:rsidRDefault="00C424F8" w:rsidP="00C424F8">
      <w:pPr>
        <w:rPr>
          <w:lang w:val="en-GB"/>
        </w:rPr>
      </w:pPr>
    </w:p>
    <w:p w14:paraId="7D06952D" w14:textId="433D10EF" w:rsidR="00C424F8" w:rsidRPr="00C424F8" w:rsidRDefault="00C424F8" w:rsidP="00C424F8">
      <w:pPr>
        <w:rPr>
          <w:i/>
          <w:lang w:val="en-GB"/>
        </w:rPr>
      </w:pPr>
      <w:r w:rsidRPr="00C424F8">
        <w:rPr>
          <w:i/>
          <w:lang w:val="en-GB"/>
        </w:rPr>
        <w:t>Notification data by country category - children</w:t>
      </w:r>
    </w:p>
    <w:p w14:paraId="0095E9AB" w14:textId="77777777" w:rsidR="00C424F8" w:rsidRDefault="00C424F8" w:rsidP="00C424F8">
      <w:pPr>
        <w:rPr>
          <w:lang w:val="en-GB"/>
        </w:rPr>
      </w:pPr>
    </w:p>
    <w:p w14:paraId="12320497" w14:textId="77777777" w:rsidR="00C424F8" w:rsidRDefault="00C424F8" w:rsidP="00C424F8">
      <w:pPr>
        <w:rPr>
          <w:lang w:val="en-GB"/>
        </w:rPr>
      </w:pPr>
      <w:r>
        <w:rPr>
          <w:noProof/>
        </w:rPr>
        <w:drawing>
          <wp:inline distT="0" distB="0" distL="0" distR="0" wp14:anchorId="6C3DAF47" wp14:editId="157A28D6">
            <wp:extent cx="5486400" cy="285419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54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6C291" w14:textId="77777777" w:rsidR="00C424F8" w:rsidRDefault="00C424F8" w:rsidP="00C424F8">
      <w:pPr>
        <w:rPr>
          <w:lang w:val="en-GB"/>
        </w:rPr>
      </w:pPr>
    </w:p>
    <w:p w14:paraId="66C2EC02" w14:textId="18BF8B13" w:rsidR="00C424F8" w:rsidRPr="00C424F8" w:rsidRDefault="00C424F8" w:rsidP="00C424F8">
      <w:pPr>
        <w:rPr>
          <w:i/>
          <w:lang w:val="en-GB"/>
        </w:rPr>
      </w:pPr>
      <w:r w:rsidRPr="00C424F8">
        <w:rPr>
          <w:i/>
          <w:lang w:val="en-GB"/>
        </w:rPr>
        <w:t>Notification data by country category - adults</w:t>
      </w:r>
    </w:p>
    <w:p w14:paraId="5EE4FB2E" w14:textId="77777777" w:rsidR="00C424F8" w:rsidRDefault="00C424F8" w:rsidP="00C424F8">
      <w:pPr>
        <w:rPr>
          <w:lang w:val="en-GB"/>
        </w:rPr>
      </w:pPr>
    </w:p>
    <w:p w14:paraId="1184EBD4" w14:textId="77777777" w:rsidR="00C424F8" w:rsidRDefault="00C424F8" w:rsidP="00C424F8">
      <w:pPr>
        <w:rPr>
          <w:lang w:val="en-GB"/>
        </w:rPr>
      </w:pPr>
      <w:r>
        <w:rPr>
          <w:noProof/>
        </w:rPr>
        <w:drawing>
          <wp:inline distT="0" distB="0" distL="0" distR="0" wp14:anchorId="0A7D5EE8" wp14:editId="06AE9080">
            <wp:extent cx="5486400" cy="297815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78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7EEDF" w14:textId="77777777" w:rsidR="00C424F8" w:rsidRDefault="00C424F8" w:rsidP="00C424F8">
      <w:pPr>
        <w:rPr>
          <w:lang w:val="en-GB"/>
        </w:rPr>
      </w:pPr>
    </w:p>
    <w:p w14:paraId="665E22EC" w14:textId="574C86F2" w:rsidR="00C66464" w:rsidRPr="00110B7E" w:rsidRDefault="00C66464">
      <w:pPr>
        <w:rPr>
          <w:lang w:val="en-GB"/>
        </w:rPr>
      </w:pPr>
      <w:r w:rsidRPr="00110B7E">
        <w:rPr>
          <w:lang w:val="en-GB"/>
        </w:rPr>
        <w:br w:type="page"/>
      </w:r>
    </w:p>
    <w:p w14:paraId="59CA3205" w14:textId="2AA5727B" w:rsidR="00746D4C" w:rsidRPr="00110B7E" w:rsidRDefault="00C66464">
      <w:pPr>
        <w:rPr>
          <w:b/>
          <w:lang w:val="en-GB"/>
        </w:rPr>
      </w:pPr>
      <w:r w:rsidRPr="00110B7E">
        <w:rPr>
          <w:b/>
          <w:lang w:val="en-GB"/>
        </w:rPr>
        <w:t>Supplemental References</w:t>
      </w:r>
    </w:p>
    <w:p w14:paraId="70913BFA" w14:textId="77777777" w:rsidR="00C66464" w:rsidRPr="00110B7E" w:rsidRDefault="00C66464">
      <w:pPr>
        <w:rPr>
          <w:b/>
          <w:lang w:val="en-GB"/>
        </w:rPr>
      </w:pPr>
    </w:p>
    <w:p w14:paraId="7CEFB050" w14:textId="77777777" w:rsidR="003954D9" w:rsidRPr="00110B7E" w:rsidRDefault="00746D4C" w:rsidP="003954D9">
      <w:pPr>
        <w:pStyle w:val="EndNoteBibliography"/>
        <w:rPr>
          <w:noProof/>
          <w:lang w:val="en-GB"/>
        </w:rPr>
      </w:pPr>
      <w:r w:rsidRPr="00110B7E">
        <w:rPr>
          <w:lang w:val="en-GB"/>
        </w:rPr>
        <w:fldChar w:fldCharType="begin"/>
      </w:r>
      <w:r w:rsidRPr="00110B7E">
        <w:rPr>
          <w:lang w:val="en-GB"/>
        </w:rPr>
        <w:instrText xml:space="preserve"> ADDIN EN.REFLIST </w:instrText>
      </w:r>
      <w:r w:rsidRPr="00110B7E">
        <w:rPr>
          <w:lang w:val="en-GB"/>
        </w:rPr>
        <w:fldChar w:fldCharType="separate"/>
      </w:r>
      <w:r w:rsidR="003954D9" w:rsidRPr="00110B7E">
        <w:rPr>
          <w:noProof/>
          <w:lang w:val="en-GB"/>
        </w:rPr>
        <w:t>1.</w:t>
      </w:r>
      <w:r w:rsidR="003954D9" w:rsidRPr="00110B7E">
        <w:rPr>
          <w:noProof/>
          <w:lang w:val="en-GB"/>
        </w:rPr>
        <w:tab/>
        <w:t>Getahun B, Ameni G, Medhin G, Biadgilign S. Treatment outcome of tuberculosis patients under directly observed treatment in Addis Ababa, Ethiopia. Braz J Infect Dis. 2013;17(5):521-8.</w:t>
      </w:r>
    </w:p>
    <w:p w14:paraId="7D9D6B1B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2.</w:t>
      </w:r>
      <w:r w:rsidRPr="00110B7E">
        <w:rPr>
          <w:noProof/>
          <w:lang w:val="en-GB"/>
        </w:rPr>
        <w:tab/>
        <w:t>Wood R, Lawn SD, Caldwell J, Kaplan R, Middelkoop K, Bekker LG. Burden of new and recurrent tuberculosis in a major South African city stratified by age and HIV-status. PloS one. 2011;6(10):e25098.</w:t>
      </w:r>
    </w:p>
    <w:p w14:paraId="3AB103E8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3.</w:t>
      </w:r>
      <w:r w:rsidRPr="00110B7E">
        <w:rPr>
          <w:noProof/>
          <w:lang w:val="en-GB"/>
        </w:rPr>
        <w:tab/>
        <w:t>Hoa NB, Wei C, Sokun C, Lauritsen JM, Rieder HL. Characteristics of tuberculosis patients at intake in Cambodia, two provinces in China, and Viet Nam. BMC Public Health. 2011;11:367.</w:t>
      </w:r>
    </w:p>
    <w:p w14:paraId="023B9E3F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4.</w:t>
      </w:r>
      <w:r w:rsidRPr="00110B7E">
        <w:rPr>
          <w:noProof/>
          <w:lang w:val="en-GB"/>
        </w:rPr>
        <w:tab/>
        <w:t>Jackson-Sillah D, Hill PC, Fox A, Brookes RH, Donkor SA, Lugos MD, et al. Screening for tuberculosis among 2381 household contacts of sputum-smear-positive cases in The Gambia. Trans R Soc Trop Med Hyg. 2007;101(6):594-601.</w:t>
      </w:r>
    </w:p>
    <w:p w14:paraId="635FF308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5.</w:t>
      </w:r>
      <w:r w:rsidRPr="00110B7E">
        <w:rPr>
          <w:noProof/>
          <w:lang w:val="en-GB"/>
        </w:rPr>
        <w:tab/>
        <w:t>Khazaei HA, Rezaei N, Bagheri GR, Dankoub MA, Shahryari K, Tahai A, et al. Epidemiology of tuberculosis in the Southeastern Iran. Eur J Epidemiol. 2005;20(10):879-83.</w:t>
      </w:r>
    </w:p>
    <w:p w14:paraId="5D9E8411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6.</w:t>
      </w:r>
      <w:r w:rsidRPr="00110B7E">
        <w:rPr>
          <w:noProof/>
          <w:lang w:val="en-GB"/>
        </w:rPr>
        <w:tab/>
        <w:t>Norval PY, San KK, Bakhim T, Rith DN, Ahn DI, Blanc L. DOTS in Cambodia. Directly observed treatment with short-course chemotherapy. Int J Tuberc Lung Dis. 1998;2(1):44-51.</w:t>
      </w:r>
    </w:p>
    <w:p w14:paraId="42398902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7.</w:t>
      </w:r>
      <w:r w:rsidRPr="00110B7E">
        <w:rPr>
          <w:noProof/>
          <w:lang w:val="en-GB"/>
        </w:rPr>
        <w:tab/>
        <w:t>Capewell S, Leitch AG. The value of contact procedures for tuberculosis in Edinburgh. Br J Dis Chest. 1984;78(4):317-29.</w:t>
      </w:r>
    </w:p>
    <w:p w14:paraId="485571AB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8.</w:t>
      </w:r>
      <w:r w:rsidRPr="00110B7E">
        <w:rPr>
          <w:noProof/>
          <w:lang w:val="en-GB"/>
        </w:rPr>
        <w:tab/>
        <w:t>A study of a standardised contact procedure in tuberculosis. Report by the Contact Study Sub-Committee of The Research Committee of the British Thoracic Association. Tubercle. 1978;59(4):245-59.</w:t>
      </w:r>
    </w:p>
    <w:p w14:paraId="266D03BF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9.</w:t>
      </w:r>
      <w:r w:rsidRPr="00110B7E">
        <w:rPr>
          <w:noProof/>
          <w:lang w:val="en-GB"/>
        </w:rPr>
        <w:tab/>
        <w:t>Batra S, Ayaz A, Murtaza A, Ahmad S, Hasan R, Pfau R. Childhood tuberculosis in household contacts of newly diagnosed TB patients. PloS one. 2012;7(7):e40880.</w:t>
      </w:r>
    </w:p>
    <w:p w14:paraId="63741FF3" w14:textId="77777777" w:rsidR="003954D9" w:rsidRPr="00110B7E" w:rsidRDefault="003954D9" w:rsidP="003954D9">
      <w:pPr>
        <w:pStyle w:val="EndNoteBibliography"/>
        <w:rPr>
          <w:noProof/>
          <w:lang w:val="en-GB"/>
        </w:rPr>
      </w:pPr>
      <w:r w:rsidRPr="00110B7E">
        <w:rPr>
          <w:noProof/>
          <w:lang w:val="en-GB"/>
        </w:rPr>
        <w:t>10.</w:t>
      </w:r>
      <w:r w:rsidRPr="00110B7E">
        <w:rPr>
          <w:noProof/>
          <w:lang w:val="en-GB"/>
        </w:rPr>
        <w:tab/>
        <w:t>Lienhardt C, Fielding K, Hane AA, Niang A, Ndao CT, Karam F, et al. Evaluation of the prognostic value of IFN-gamma release assay and tuberculin skin test in household contacts of infectious tuberculosis cases in Senegal. PloS one. 2010;5(5):e10508.</w:t>
      </w:r>
    </w:p>
    <w:p w14:paraId="3352A7E2" w14:textId="68B34231" w:rsidR="00A56F79" w:rsidRPr="00110B7E" w:rsidRDefault="00746D4C">
      <w:pPr>
        <w:rPr>
          <w:lang w:val="en-GB"/>
        </w:rPr>
      </w:pPr>
      <w:r w:rsidRPr="00110B7E">
        <w:rPr>
          <w:lang w:val="en-GB"/>
        </w:rPr>
        <w:fldChar w:fldCharType="end"/>
      </w:r>
    </w:p>
    <w:sectPr w:rsidR="00A56F79" w:rsidRPr="00110B7E" w:rsidSect="00F72AB4">
      <w:footerReference w:type="even" r:id="rId14"/>
      <w:footerReference w:type="defaul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8F6323" w14:textId="77777777" w:rsidR="00E9276F" w:rsidRDefault="00E9276F" w:rsidP="00932FA3">
      <w:r>
        <w:separator/>
      </w:r>
    </w:p>
  </w:endnote>
  <w:endnote w:type="continuationSeparator" w:id="0">
    <w:p w14:paraId="27F6A78D" w14:textId="77777777" w:rsidR="00E9276F" w:rsidRDefault="00E9276F" w:rsidP="00932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4A9BC" w14:textId="77777777" w:rsidR="00E9276F" w:rsidRDefault="00E9276F" w:rsidP="00E927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EF23FF" w14:textId="77777777" w:rsidR="00E9276F" w:rsidRDefault="00E9276F" w:rsidP="00F1506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2107C" w14:textId="77777777" w:rsidR="00E9276F" w:rsidRDefault="00E9276F" w:rsidP="00E927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50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EE0712" w14:textId="77777777" w:rsidR="00E9276F" w:rsidRDefault="00E9276F" w:rsidP="00F150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4BDFB" w14:textId="77777777" w:rsidR="00E9276F" w:rsidRDefault="00E9276F" w:rsidP="00932FA3">
      <w:r>
        <w:separator/>
      </w:r>
    </w:p>
  </w:footnote>
  <w:footnote w:type="continuationSeparator" w:id="0">
    <w:p w14:paraId="5F4F3A01" w14:textId="77777777" w:rsidR="00E9276F" w:rsidRDefault="00E9276F" w:rsidP="00932FA3">
      <w:r>
        <w:continuationSeparator/>
      </w:r>
    </w:p>
  </w:footnote>
  <w:footnote w:id="1">
    <w:p w14:paraId="4FD7152D" w14:textId="77777777" w:rsidR="00E9276F" w:rsidRDefault="00E9276F" w:rsidP="00932FA3">
      <w:r>
        <w:rPr>
          <w:rStyle w:val="FootnoteReference"/>
        </w:rPr>
        <w:footnoteRef/>
      </w:r>
      <w:r>
        <w:t xml:space="preserve"> Benchmark countries include: Australia, Canada, Denmark, Germany, Japan, the Netherlands, New Zealand, Sweden, the United Kingdom, and the United States of America</w:t>
      </w:r>
    </w:p>
    <w:p w14:paraId="162C959E" w14:textId="5BAA1FEB" w:rsidR="00E9276F" w:rsidRDefault="00E9276F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9xw0svpe5t9beppa3v5rs9fzrr9pfpw9sv&quot;&gt;paper_references&lt;record-ids&gt;&lt;item&gt;1&lt;/item&gt;&lt;item&gt;2&lt;/item&gt;&lt;item&gt;4&lt;/item&gt;&lt;item&gt;6&lt;/item&gt;&lt;item&gt;10&lt;/item&gt;&lt;item&gt;11&lt;/item&gt;&lt;item&gt;12&lt;/item&gt;&lt;item&gt;13&lt;/item&gt;&lt;item&gt;16&lt;/item&gt;&lt;item&gt;20&lt;/item&gt;&lt;/record-ids&gt;&lt;/item&gt;&lt;/Libraries&gt;"/>
  </w:docVars>
  <w:rsids>
    <w:rsidRoot w:val="003E1842"/>
    <w:rsid w:val="00025E13"/>
    <w:rsid w:val="00047B91"/>
    <w:rsid w:val="00074A88"/>
    <w:rsid w:val="00095938"/>
    <w:rsid w:val="000D056C"/>
    <w:rsid w:val="00110B7E"/>
    <w:rsid w:val="00122DAB"/>
    <w:rsid w:val="00160C49"/>
    <w:rsid w:val="001D5B96"/>
    <w:rsid w:val="002260B9"/>
    <w:rsid w:val="002C5E4C"/>
    <w:rsid w:val="002D3541"/>
    <w:rsid w:val="0031299E"/>
    <w:rsid w:val="003954D9"/>
    <w:rsid w:val="003E1842"/>
    <w:rsid w:val="004C688B"/>
    <w:rsid w:val="004D0183"/>
    <w:rsid w:val="004F0405"/>
    <w:rsid w:val="00563418"/>
    <w:rsid w:val="00597DD7"/>
    <w:rsid w:val="00681CE7"/>
    <w:rsid w:val="0068789E"/>
    <w:rsid w:val="00746D4C"/>
    <w:rsid w:val="00747800"/>
    <w:rsid w:val="00755537"/>
    <w:rsid w:val="00813350"/>
    <w:rsid w:val="0087196E"/>
    <w:rsid w:val="0087720A"/>
    <w:rsid w:val="008859D4"/>
    <w:rsid w:val="008E6E91"/>
    <w:rsid w:val="00932FA3"/>
    <w:rsid w:val="00974C58"/>
    <w:rsid w:val="00990237"/>
    <w:rsid w:val="00A56F79"/>
    <w:rsid w:val="00A836D3"/>
    <w:rsid w:val="00A84F92"/>
    <w:rsid w:val="00AC39A5"/>
    <w:rsid w:val="00AC3E36"/>
    <w:rsid w:val="00AF20F8"/>
    <w:rsid w:val="00C424F8"/>
    <w:rsid w:val="00C66464"/>
    <w:rsid w:val="00C7766D"/>
    <w:rsid w:val="00CA7FC4"/>
    <w:rsid w:val="00CB3757"/>
    <w:rsid w:val="00D43A1D"/>
    <w:rsid w:val="00D711A4"/>
    <w:rsid w:val="00E9276F"/>
    <w:rsid w:val="00EE3AB3"/>
    <w:rsid w:val="00F1506F"/>
    <w:rsid w:val="00F31668"/>
    <w:rsid w:val="00F5021F"/>
    <w:rsid w:val="00F7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5331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537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46D4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46D4C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E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E3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5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9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9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9D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32FA3"/>
  </w:style>
  <w:style w:type="character" w:customStyle="1" w:styleId="FootnoteTextChar">
    <w:name w:val="Footnote Text Char"/>
    <w:basedOn w:val="DefaultParagraphFont"/>
    <w:link w:val="FootnoteText"/>
    <w:uiPriority w:val="99"/>
    <w:rsid w:val="00932FA3"/>
  </w:style>
  <w:style w:type="character" w:styleId="FootnoteReference">
    <w:name w:val="footnote reference"/>
    <w:basedOn w:val="DefaultParagraphFont"/>
    <w:uiPriority w:val="99"/>
    <w:unhideWhenUsed/>
    <w:rsid w:val="00932FA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927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76F"/>
  </w:style>
  <w:style w:type="character" w:styleId="PageNumber">
    <w:name w:val="page number"/>
    <w:basedOn w:val="DefaultParagraphFont"/>
    <w:uiPriority w:val="99"/>
    <w:semiHidden/>
    <w:unhideWhenUsed/>
    <w:rsid w:val="00E927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537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46D4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46D4C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E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E3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5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9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9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9D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32FA3"/>
  </w:style>
  <w:style w:type="character" w:customStyle="1" w:styleId="FootnoteTextChar">
    <w:name w:val="Footnote Text Char"/>
    <w:basedOn w:val="DefaultParagraphFont"/>
    <w:link w:val="FootnoteText"/>
    <w:uiPriority w:val="99"/>
    <w:rsid w:val="00932FA3"/>
  </w:style>
  <w:style w:type="character" w:styleId="FootnoteReference">
    <w:name w:val="footnote reference"/>
    <w:basedOn w:val="DefaultParagraphFont"/>
    <w:uiPriority w:val="99"/>
    <w:unhideWhenUsed/>
    <w:rsid w:val="00932FA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927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76F"/>
  </w:style>
  <w:style w:type="character" w:styleId="PageNumber">
    <w:name w:val="page number"/>
    <w:basedOn w:val="DefaultParagraphFont"/>
    <w:uiPriority w:val="99"/>
    <w:semiHidden/>
    <w:unhideWhenUsed/>
    <w:rsid w:val="00E92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81</Words>
  <Characters>10155</Characters>
  <Application>Microsoft Macintosh Word</Application>
  <DocSecurity>0</DocSecurity>
  <Lines>84</Lines>
  <Paragraphs>23</Paragraphs>
  <ScaleCrop>false</ScaleCrop>
  <Company/>
  <LinksUpToDate>false</LinksUpToDate>
  <CharactersWithSpaces>1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Amber</cp:lastModifiedBy>
  <cp:revision>3</cp:revision>
  <dcterms:created xsi:type="dcterms:W3CDTF">2016-03-07T19:43:00Z</dcterms:created>
  <dcterms:modified xsi:type="dcterms:W3CDTF">2016-03-07T19:43:00Z</dcterms:modified>
</cp:coreProperties>
</file>